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FF3D1D" w:rsidP="00FF3D1D" w:rsidRDefault="00FF3D1D" w14:paraId="2296E50C" w14:textId="60E1DEEA">
      <w:pPr>
        <w:rPr>
          <w:b/>
          <w:bCs/>
          <w:sz w:val="28"/>
          <w:szCs w:val="28"/>
        </w:rPr>
      </w:pPr>
      <w:r w:rsidRPr="007521A0">
        <w:rPr>
          <w:b/>
          <w:bCs/>
          <w:sz w:val="28"/>
          <w:szCs w:val="28"/>
        </w:rPr>
        <w:t xml:space="preserve">Supplemental </w:t>
      </w:r>
      <w:r>
        <w:rPr>
          <w:b/>
          <w:bCs/>
          <w:sz w:val="28"/>
          <w:szCs w:val="28"/>
        </w:rPr>
        <w:t>Figure</w:t>
      </w:r>
      <w:r w:rsidRPr="007521A0">
        <w:rPr>
          <w:b/>
          <w:bCs/>
          <w:sz w:val="28"/>
          <w:szCs w:val="28"/>
        </w:rPr>
        <w:t xml:space="preserve"> S1</w:t>
      </w:r>
      <w:r>
        <w:rPr>
          <w:b/>
          <w:bCs/>
          <w:sz w:val="28"/>
          <w:szCs w:val="28"/>
        </w:rPr>
        <w:t>.</w:t>
      </w:r>
    </w:p>
    <w:p w:rsidR="00765B71" w:rsidP="00765B71" w:rsidRDefault="00765B71" w14:paraId="672A6659" w14:textId="77777777"/>
    <w:p w:rsidR="00DC5552" w:rsidP="00765B71" w:rsidRDefault="00DC5552" w14:paraId="29218D57" w14:textId="4DAEC05B">
      <w:r>
        <w:rPr>
          <w:noProof/>
        </w:rPr>
        <w:drawing>
          <wp:inline distT="0" distB="0" distL="0" distR="0" wp14:anchorId="44163481" wp14:editId="691102DE">
            <wp:extent cx="6400800" cy="4370324"/>
            <wp:effectExtent l="0" t="0" r="0" b="0"/>
            <wp:docPr id="9797545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754520" name="Picture 9797545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4492" cy="4400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5552" w:rsidP="00765B71" w:rsidRDefault="00202A6B" w14:paraId="61485AE8" w14:textId="49D4B70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AFEC68" wp14:editId="0F915BE3">
                <wp:simplePos x="0" y="0"/>
                <wp:positionH relativeFrom="column">
                  <wp:posOffset>220133</wp:posOffset>
                </wp:positionH>
                <wp:positionV relativeFrom="paragraph">
                  <wp:posOffset>122133</wp:posOffset>
                </wp:positionV>
                <wp:extent cx="6366934" cy="1270000"/>
                <wp:effectExtent l="0" t="0" r="8890" b="12700"/>
                <wp:wrapNone/>
                <wp:docPr id="5293432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6934" cy="127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Pr="001F7A62" w:rsidR="001F7A62" w:rsidP="001F7A62" w:rsidRDefault="001F7A62" w14:paraId="41842721" w14:textId="268A9AD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02A6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l Figure S1</w:t>
                            </w:r>
                            <w:r w:rsidRPr="001F7A62"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02A6B">
                              <w:t>H</w:t>
                            </w:r>
                            <w:r w:rsidRPr="6C3AE02D" w:rsidR="00202A6B">
                              <w:t xml:space="preserve">eatmap of </w:t>
                            </w:r>
                            <w:r w:rsidR="00202A6B">
                              <w:t>protein and phosphoprotein</w:t>
                            </w:r>
                            <w:r w:rsidRPr="6C3AE02D" w:rsidR="00202A6B">
                              <w:t xml:space="preserve"> changes during CDK4/6i therapy and progression. Heatmap </w:t>
                            </w:r>
                            <w:r w:rsidR="00202A6B">
                              <w:t>depicts</w:t>
                            </w:r>
                            <w:r w:rsidRPr="6C3AE02D" w:rsidR="00202A6B">
                              <w:t xml:space="preserve"> the relative change of markers during therapy using four measurements protein abundance</w:t>
                            </w:r>
                            <w:r w:rsidR="00202A6B">
                              <w:t xml:space="preserve"> </w:t>
                            </w:r>
                            <w:r w:rsidRPr="6C3AE02D" w:rsidR="00202A6B">
                              <w:t xml:space="preserve">and phosphoprotein levels. </w:t>
                            </w:r>
                            <w:r w:rsidR="00202A6B">
                              <w:t xml:space="preserve">Relevant Immune and Jak/Stat were selected for inclusion. </w:t>
                            </w:r>
                            <w:r w:rsidRPr="6C3AE02D" w:rsidR="00202A6B">
                              <w:t>Each value is computed by first scaling and mean centering the data relative to a background HR+ cohort and for each pair subtracting the pre-treatment biopsy from the on-progression biopsy.</w:t>
                            </w:r>
                          </w:p>
                          <w:p w:rsidRPr="001F7A62" w:rsidR="001F7A62" w:rsidRDefault="001F7A62" w14:paraId="6053702D" w14:textId="7777777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6FAFEC68">
                <v:stroke joinstyle="miter"/>
                <v:path gradientshapeok="t" o:connecttype="rect"/>
              </v:shapetype>
              <v:shape id="Text Box 1" style="position:absolute;margin-left:17.35pt;margin-top:9.6pt;width:501.35pt;height:10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color="white [3201]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">
                <v:textbox>
                  <w:txbxContent>
                    <w:p w:rsidRPr="001F7A62" w:rsidR="001F7A62" w:rsidP="001F7A62" w:rsidRDefault="001F7A62" w14:paraId="41842721" w14:textId="268A9ADD">
                      <w:pPr>
                        <w:rPr>
                          <w:sz w:val="24"/>
                          <w:szCs w:val="24"/>
                        </w:rPr>
                      </w:pPr>
                      <w:r w:rsidRPr="00202A6B">
                        <w:rPr>
                          <w:b/>
                          <w:bCs/>
                          <w:sz w:val="24"/>
                          <w:szCs w:val="24"/>
                        </w:rPr>
                        <w:t>Supplemental Figure S1</w:t>
                      </w:r>
                      <w:r w:rsidRPr="001F7A62">
                        <w:rPr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202A6B">
                        <w:t>H</w:t>
                      </w:r>
                      <w:r w:rsidRPr="6C3AE02D" w:rsidR="00202A6B">
                        <w:t xml:space="preserve">eatmap of </w:t>
                      </w:r>
                      <w:r w:rsidR="00202A6B">
                        <w:t>protein and phosphoprotein</w:t>
                      </w:r>
                      <w:r w:rsidRPr="6C3AE02D" w:rsidR="00202A6B">
                        <w:t xml:space="preserve"> changes during CDK4/6i therapy and progression. Heatmap </w:t>
                      </w:r>
                      <w:r w:rsidR="00202A6B">
                        <w:t>depicts</w:t>
                      </w:r>
                      <w:r w:rsidRPr="6C3AE02D" w:rsidR="00202A6B">
                        <w:t xml:space="preserve"> the relative change of markers during therapy using four measurements protein abundance</w:t>
                      </w:r>
                      <w:r w:rsidR="00202A6B">
                        <w:t xml:space="preserve"> </w:t>
                      </w:r>
                      <w:r w:rsidRPr="6C3AE02D" w:rsidR="00202A6B">
                        <w:t xml:space="preserve">and phosphoprotein levels. </w:t>
                      </w:r>
                      <w:r w:rsidR="00202A6B">
                        <w:t xml:space="preserve">Relevant Immune and Jak/Stat were selected for inclusion. </w:t>
                      </w:r>
                      <w:r w:rsidRPr="6C3AE02D" w:rsidR="00202A6B">
                        <w:t>Each value is computed by first scaling and mean centering the data relative to a background HR+ cohort and for each pair subtracting the pre-treatment biopsy from the on-progression biopsy.</w:t>
                      </w:r>
                    </w:p>
                    <w:p w:rsidRPr="001F7A62" w:rsidR="001F7A62" w:rsidRDefault="001F7A62" w14:paraId="6053702D" w14:textId="77777777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2105FE1D" w:rsidRDefault="2105FE1D" w14:paraId="55A2BE07" w14:textId="49908F42">
      <w:r>
        <w:br w:type="page"/>
      </w:r>
    </w:p>
    <w:p w:rsidR="00DC5552" w:rsidP="00DC5552" w:rsidRDefault="00DC5552" w14:paraId="435A0EE3" w14:textId="1EF2AFC7">
      <w:pPr>
        <w:rPr>
          <w:b/>
          <w:bCs/>
          <w:sz w:val="28"/>
          <w:szCs w:val="28"/>
        </w:rPr>
      </w:pPr>
      <w:r w:rsidRPr="007521A0">
        <w:rPr>
          <w:b/>
          <w:bCs/>
          <w:sz w:val="28"/>
          <w:szCs w:val="28"/>
        </w:rPr>
        <w:lastRenderedPageBreak/>
        <w:t xml:space="preserve">Supplemental </w:t>
      </w:r>
      <w:r>
        <w:rPr>
          <w:b/>
          <w:bCs/>
          <w:sz w:val="28"/>
          <w:szCs w:val="28"/>
        </w:rPr>
        <w:t>Figure</w:t>
      </w:r>
      <w:r w:rsidRPr="007521A0">
        <w:rPr>
          <w:b/>
          <w:bCs/>
          <w:sz w:val="28"/>
          <w:szCs w:val="28"/>
        </w:rPr>
        <w:t xml:space="preserve"> S</w:t>
      </w:r>
      <w:r>
        <w:rPr>
          <w:b/>
          <w:bCs/>
          <w:sz w:val="28"/>
          <w:szCs w:val="28"/>
        </w:rPr>
        <w:t>2.</w:t>
      </w:r>
    </w:p>
    <w:p w:rsidR="00DC5552" w:rsidP="00765B71" w:rsidRDefault="00DC5552" w14:paraId="0D71A10E" w14:textId="7D89C8A5"/>
    <w:p w:rsidR="00DC5552" w:rsidP="00765B71" w:rsidRDefault="00DC5552" w14:paraId="364303EE" w14:textId="10E308BD"/>
    <w:p w:rsidR="00FF3D1D" w:rsidP="00765B71" w:rsidRDefault="001F7A62" w14:paraId="298B5EAA" w14:textId="70D2E867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3B67FA" wp14:editId="6296DF31">
                <wp:simplePos x="0" y="0"/>
                <wp:positionH relativeFrom="column">
                  <wp:posOffset>3462867</wp:posOffset>
                </wp:positionH>
                <wp:positionV relativeFrom="paragraph">
                  <wp:posOffset>55881</wp:posOffset>
                </wp:positionV>
                <wp:extent cx="2861733" cy="2006600"/>
                <wp:effectExtent l="0" t="0" r="8890" b="12700"/>
                <wp:wrapNone/>
                <wp:docPr id="18698073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733" cy="2006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Pr="001F7A62" w:rsidR="001F7A62" w:rsidP="001F7A62" w:rsidRDefault="001F7A62" w14:paraId="6C591D9F" w14:textId="5A1C1608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02A6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l Figure S</w:t>
                            </w:r>
                            <w:r w:rsidRPr="00202A6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1F7A62"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  <w:r w:rsidR="00202A6B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3D47AF3C" w:rsidR="00202A6B">
                              <w:t xml:space="preserve">Cell </w:t>
                            </w:r>
                            <w:r w:rsidR="00202A6B">
                              <w:t>proportions</w:t>
                            </w:r>
                            <w:r w:rsidRPr="3D47AF3C" w:rsidR="00202A6B">
                              <w:t xml:space="preserve"> reported for all CD45</w:t>
                            </w:r>
                            <w:r w:rsidRPr="3D47AF3C" w:rsidR="00202A6B">
                              <w:rPr>
                                <w:vertAlign w:val="superscript"/>
                              </w:rPr>
                              <w:t>+</w:t>
                            </w:r>
                            <w:r w:rsidRPr="3D47AF3C" w:rsidR="00202A6B">
                              <w:t xml:space="preserve"> immune cells and individual immune cell type populations across pre-treatment (Bx1, white) and on-progression (Bx2, dark grey) biopsies for all biopsy pairs using </w:t>
                            </w:r>
                            <w:proofErr w:type="spellStart"/>
                            <w:r w:rsidRPr="3D47AF3C" w:rsidR="00202A6B">
                              <w:t>mIHC</w:t>
                            </w:r>
                            <w:proofErr w:type="spellEnd"/>
                            <w:r w:rsidRPr="3D47AF3C" w:rsidR="00202A6B">
                              <w:t xml:space="preserve">. Line color connecting the pre-treatment and on-progression biopsy points represents direction of change from Bx1 to Bx2. </w:t>
                            </w:r>
                          </w:p>
                          <w:p w:rsidRPr="001F7A62" w:rsidR="001F7A62" w:rsidP="001F7A62" w:rsidRDefault="001F7A62" w14:paraId="31D25A91" w14:textId="7777777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style="position:absolute;margin-left:272.65pt;margin-top:4.4pt;width:225.35pt;height:15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fillcolor="white [3201]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" w14:anchorId="603B67FA">
                <v:textbox>
                  <w:txbxContent>
                    <w:p w:rsidRPr="001F7A62" w:rsidR="001F7A62" w:rsidP="001F7A62" w:rsidRDefault="001F7A62" w14:paraId="6C591D9F" w14:textId="5A1C1608">
                      <w:pPr>
                        <w:rPr>
                          <w:sz w:val="24"/>
                          <w:szCs w:val="24"/>
                        </w:rPr>
                      </w:pPr>
                      <w:r w:rsidRPr="00202A6B">
                        <w:rPr>
                          <w:b/>
                          <w:bCs/>
                          <w:sz w:val="24"/>
                          <w:szCs w:val="24"/>
                        </w:rPr>
                        <w:t>Supplemental Figure S</w:t>
                      </w:r>
                      <w:r w:rsidRPr="00202A6B">
                        <w:rPr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1F7A62">
                        <w:rPr>
                          <w:sz w:val="24"/>
                          <w:szCs w:val="24"/>
                        </w:rPr>
                        <w:t>.</w:t>
                      </w:r>
                      <w:r w:rsidR="00202A6B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3D47AF3C" w:rsidR="00202A6B">
                        <w:t xml:space="preserve">Cell </w:t>
                      </w:r>
                      <w:r w:rsidR="00202A6B">
                        <w:t>proportions</w:t>
                      </w:r>
                      <w:r w:rsidRPr="3D47AF3C" w:rsidR="00202A6B">
                        <w:t xml:space="preserve"> reported for all CD45</w:t>
                      </w:r>
                      <w:r w:rsidRPr="3D47AF3C" w:rsidR="00202A6B">
                        <w:rPr>
                          <w:vertAlign w:val="superscript"/>
                        </w:rPr>
                        <w:t>+</w:t>
                      </w:r>
                      <w:r w:rsidRPr="3D47AF3C" w:rsidR="00202A6B">
                        <w:t xml:space="preserve"> immune cells and individual immune cell type populations across pre-treatment (Bx1, white) and on-progression (Bx2, dark grey) biopsies for all biopsy pairs using </w:t>
                      </w:r>
                      <w:proofErr w:type="spellStart"/>
                      <w:r w:rsidRPr="3D47AF3C" w:rsidR="00202A6B">
                        <w:t>mIHC</w:t>
                      </w:r>
                      <w:proofErr w:type="spellEnd"/>
                      <w:r w:rsidRPr="3D47AF3C" w:rsidR="00202A6B">
                        <w:t xml:space="preserve">. Line color connecting the pre-treatment and on-progression biopsy points represents direction of change from Bx1 to Bx2. </w:t>
                      </w:r>
                    </w:p>
                    <w:p w:rsidRPr="001F7A62" w:rsidR="001F7A62" w:rsidP="001F7A62" w:rsidRDefault="001F7A62" w14:paraId="31D25A91" w14:textId="77777777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715FA">
        <w:rPr>
          <w:noProof/>
        </w:rPr>
        <w:drawing>
          <wp:inline distT="0" distB="0" distL="0" distR="0" wp14:anchorId="035CC462" wp14:editId="27725AC5">
            <wp:extent cx="3344333" cy="8026398"/>
            <wp:effectExtent l="0" t="0" r="0" b="635"/>
            <wp:docPr id="8916135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4333" cy="8026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105FE1D" w:rsidRDefault="2105FE1D" w14:paraId="681F2ECA" w14:textId="1DC34476">
      <w:r>
        <w:br w:type="page"/>
      </w:r>
    </w:p>
    <w:p w:rsidR="00FF3D1D" w:rsidP="0D13C95E" w:rsidRDefault="00FF3D1D" w14:paraId="0A37AC40" w14:textId="47674317">
      <w:pPr>
        <w:rPr>
          <w:b w:val="1"/>
          <w:bCs w:val="1"/>
          <w:sz w:val="28"/>
          <w:szCs w:val="28"/>
        </w:rPr>
      </w:pPr>
      <w:r w:rsidRPr="3A7BD013" w:rsidR="2257B7B8">
        <w:rPr>
          <w:b w:val="1"/>
          <w:bCs w:val="1"/>
          <w:sz w:val="28"/>
          <w:szCs w:val="28"/>
        </w:rPr>
        <w:t>Supplemental Table 1.</w:t>
      </w:r>
    </w:p>
    <w:p w:rsidR="3A7BD013" w:rsidP="3A7BD013" w:rsidRDefault="3A7BD013" w14:paraId="4E9EB442" w14:textId="49E8CA9B">
      <w:pPr>
        <w:pStyle w:val="Normal"/>
        <w:rPr>
          <w:b w:val="1"/>
          <w:bCs w:val="1"/>
          <w:sz w:val="28"/>
          <w:szCs w:val="28"/>
        </w:rPr>
      </w:pP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1143"/>
        <w:gridCol w:w="749"/>
        <w:gridCol w:w="960"/>
        <w:gridCol w:w="956"/>
        <w:gridCol w:w="956"/>
        <w:gridCol w:w="965"/>
        <w:gridCol w:w="960"/>
        <w:gridCol w:w="960"/>
        <w:gridCol w:w="961"/>
      </w:tblGrid>
      <w:tr w:rsidR="3A7BD013" w:rsidTr="3A7BD013" w14:paraId="773C88E5">
        <w:trPr>
          <w:trHeight w:val="195"/>
        </w:trPr>
        <w:tc>
          <w:tcPr>
            <w:tcW w:w="1143" w:type="dxa"/>
            <w:tcBorders>
              <w:top w:val="single" w:color="A5A5A5" w:themeColor="accent3" w:sz="8"/>
              <w:left w:val="nil"/>
              <w:bottom w:val="single" w:color="A5A5A5" w:themeColor="accent3" w:sz="8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5FDB12B" w14:textId="7DA4E24A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color="A5A5A5" w:themeColor="accent3" w:sz="8"/>
              <w:left w:val="nil"/>
              <w:bottom w:val="single" w:color="A5A5A5" w:themeColor="accent3" w:sz="8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20D2265" w14:textId="42DAF89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R</w:t>
            </w:r>
          </w:p>
        </w:tc>
        <w:tc>
          <w:tcPr>
            <w:tcW w:w="960" w:type="dxa"/>
            <w:tcBorders>
              <w:top w:val="single" w:color="A5A5A5" w:themeColor="accent3" w:sz="8"/>
              <w:left w:val="nil"/>
              <w:bottom w:val="single" w:color="A5A5A5" w:themeColor="accent3" w:sz="8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7AB5890" w14:textId="39CF8AD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CL2</w:t>
            </w:r>
          </w:p>
        </w:tc>
        <w:tc>
          <w:tcPr>
            <w:tcW w:w="956" w:type="dxa"/>
            <w:tcBorders>
              <w:top w:val="single" w:color="A5A5A5" w:themeColor="accent3" w:sz="8"/>
              <w:left w:val="nil"/>
              <w:bottom w:val="single" w:color="A5A5A5" w:themeColor="accent3" w:sz="8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BC077E9" w14:textId="210EF7B1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ER</w:t>
            </w:r>
          </w:p>
        </w:tc>
        <w:tc>
          <w:tcPr>
            <w:tcW w:w="956" w:type="dxa"/>
            <w:tcBorders>
              <w:top w:val="single" w:color="A5A5A5" w:themeColor="accent3" w:sz="8"/>
              <w:left w:val="nil"/>
              <w:bottom w:val="single" w:color="A5A5A5" w:themeColor="accent3" w:sz="8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381F3C3" w14:textId="76840B9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ATA3</w:t>
            </w:r>
          </w:p>
        </w:tc>
        <w:tc>
          <w:tcPr>
            <w:tcW w:w="965" w:type="dxa"/>
            <w:tcBorders>
              <w:top w:val="single" w:color="A5A5A5" w:themeColor="accent3" w:sz="8"/>
              <w:left w:val="nil"/>
              <w:bottom w:val="single" w:color="A5A5A5" w:themeColor="accent3" w:sz="8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BD5EA58" w14:textId="1DA08F3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HER2</w:t>
            </w:r>
          </w:p>
        </w:tc>
        <w:tc>
          <w:tcPr>
            <w:tcW w:w="960" w:type="dxa"/>
            <w:tcBorders>
              <w:top w:val="single" w:color="A5A5A5" w:themeColor="accent3" w:sz="8"/>
              <w:left w:val="nil"/>
              <w:bottom w:val="single" w:color="A5A5A5" w:themeColor="accent3" w:sz="8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D62705F" w14:textId="5E6C786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Ki67</w:t>
            </w:r>
          </w:p>
        </w:tc>
        <w:tc>
          <w:tcPr>
            <w:tcW w:w="960" w:type="dxa"/>
            <w:tcBorders>
              <w:top w:val="single" w:color="A5A5A5" w:themeColor="accent3" w:sz="8"/>
              <w:left w:val="nil"/>
              <w:bottom w:val="single" w:color="A5A5A5" w:themeColor="accent3" w:sz="8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743B9DE" w14:textId="6C65302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DL1</w:t>
            </w:r>
          </w:p>
        </w:tc>
        <w:tc>
          <w:tcPr>
            <w:tcW w:w="961" w:type="dxa"/>
            <w:tcBorders>
              <w:top w:val="single" w:color="A5A5A5" w:themeColor="accent3" w:sz="8"/>
              <w:left w:val="nil"/>
              <w:bottom w:val="single" w:color="A5A5A5" w:themeColor="accent3" w:sz="8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99C6E9E" w14:textId="2C196A9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R</w:t>
            </w:r>
          </w:p>
        </w:tc>
      </w:tr>
      <w:tr w:rsidR="3A7BD013" w:rsidTr="3A7BD013" w14:paraId="6E8EF658">
        <w:trPr>
          <w:trHeight w:val="420"/>
        </w:trPr>
        <w:tc>
          <w:tcPr>
            <w:tcW w:w="1143" w:type="dxa"/>
            <w:tcBorders>
              <w:top w:val="single" w:color="A5A5A5" w:themeColor="accent3" w:sz="8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07655B0E" w:rsidP="3A7BD013" w:rsidRDefault="07655B0E" w14:paraId="6CA32669" w14:textId="0246F4A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07655B0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</w:t>
            </w:r>
            <w:r w:rsidRPr="3A7BD013" w:rsidR="744E31B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749" w:type="dxa"/>
            <w:tcBorders>
              <w:top w:val="single" w:color="A5A5A5" w:themeColor="accent3" w:sz="8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A1F1A22" w14:textId="7BC3F6A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  <w:tc>
          <w:tcPr>
            <w:tcW w:w="960" w:type="dxa"/>
            <w:tcBorders>
              <w:top w:val="single" w:color="A5A5A5" w:themeColor="accent3" w:sz="8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77544D3" w14:textId="0490840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  <w:tc>
          <w:tcPr>
            <w:tcW w:w="956" w:type="dxa"/>
            <w:tcBorders>
              <w:top w:val="single" w:color="A5A5A5" w:themeColor="accent3" w:sz="8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5F515A7" w14:textId="2744BD8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single" w:color="A5A5A5" w:themeColor="accent3" w:sz="8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36DC25C" w14:textId="3574A33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  <w:tc>
          <w:tcPr>
            <w:tcW w:w="965" w:type="dxa"/>
            <w:tcBorders>
              <w:top w:val="single" w:color="A5A5A5" w:themeColor="accent3" w:sz="8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CC1410F" w14:textId="20B9B7A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0" w:type="dxa"/>
            <w:tcBorders>
              <w:top w:val="single" w:color="A5A5A5" w:themeColor="accent3" w:sz="8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D38A124" w14:textId="29F6057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single" w:color="A5A5A5" w:themeColor="accent3" w:sz="8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9F0FF81" w14:textId="5DD76FF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  <w:tc>
          <w:tcPr>
            <w:tcW w:w="961" w:type="dxa"/>
            <w:tcBorders>
              <w:top w:val="single" w:color="A5A5A5" w:themeColor="accent3" w:sz="8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3B3D171" w14:textId="3324466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</w:tr>
      <w:tr w:rsidR="3A7BD013" w:rsidTr="3A7BD013" w14:paraId="5070BF93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07655B0E" w:rsidP="3A7BD013" w:rsidRDefault="07655B0E" w14:paraId="6E9629F7" w14:textId="3388507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07655B0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</w:t>
            </w:r>
            <w:r w:rsidRPr="3A7BD013" w:rsidR="744E31B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ABFF281" w14:textId="113F4CD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922FB15" w14:textId="2401958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384C81C" w14:textId="160D1FDA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034EB8C" w14:textId="0080891A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14EA2AA" w14:textId="20CF88D8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EFF6FFC" w14:textId="1862C9A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D60FC10" w14:textId="558E9B6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5241C00" w14:textId="3CC1B0C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</w:tr>
      <w:tr w:rsidR="3A7BD013" w:rsidTr="3A7BD013" w14:paraId="641B5544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443CE0B7" w:rsidP="3A7BD013" w:rsidRDefault="443CE0B7" w14:paraId="49057A75" w14:textId="67DC875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443CE0B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</w:t>
            </w:r>
            <w:r w:rsidRPr="3A7BD013" w:rsidR="645CE4D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5A744BD" w14:textId="48ED762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0BE0339" w14:textId="5280D33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D64B21F" w14:textId="4C42360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D68576B" w14:textId="03E13DF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8440E5A" w14:textId="6DF101C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F8E3CA5" w14:textId="71814761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F747BC6" w14:textId="641B483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BA60972" w14:textId="7AD1EF8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</w:tr>
      <w:tr w:rsidR="3A7BD013" w:rsidTr="3A7BD013" w14:paraId="224F7AA0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076D4C7" w:rsidP="3A7BD013" w:rsidRDefault="3076D4C7" w14:paraId="3619AB9B" w14:textId="473B1AF1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076D4C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</w:t>
            </w:r>
            <w:r w:rsidRPr="3A7BD013" w:rsidR="4684CF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4C5CEC0" w14:textId="421C15E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0A3077C" w14:textId="4847F27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B91823F" w14:textId="0F0D5BD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2790365" w14:textId="05F33CD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1169E49" w14:textId="657CF97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0D78544" w14:textId="2AFE0CD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2AC19B0" w14:textId="3DE70891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5B4D23C" w14:textId="1B0D5C1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</w:tr>
      <w:tr w:rsidR="3A7BD013" w:rsidTr="3A7BD013" w14:paraId="5F034D32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076D4C7" w:rsidP="3A7BD013" w:rsidRDefault="3076D4C7" w14:paraId="7238CD2E" w14:textId="5964C6F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076D4C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2</w:t>
            </w:r>
            <w:r w:rsidRPr="3A7BD013" w:rsidR="4684CF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2D8C0EE" w14:textId="6D0C79F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3357CFC" w14:textId="07F7386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B50CFDD" w14:textId="7826E32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83EA0F5" w14:textId="6235931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30F4D35" w14:textId="4420094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971F261" w14:textId="2C730D5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57FC154" w14:textId="109A54F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CA9AB30" w14:textId="73D9CF4A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</w:tr>
      <w:tr w:rsidR="3A7BD013" w:rsidTr="3A7BD013" w14:paraId="6D61B420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546CE19C" w:rsidP="3A7BD013" w:rsidRDefault="546CE19C" w14:paraId="44324CF0" w14:textId="11454ABA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546CE19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2</w:t>
            </w:r>
            <w:r w:rsidRPr="3A7BD013" w:rsidR="552F606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E2187DE" w14:textId="2F4D2A9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D6F26DE" w14:textId="05B890F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8AAD98D" w14:textId="104EFFB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D2508E7" w14:textId="43CDC8A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DA95C85" w14:textId="2BE3B2E5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ECD2108" w14:textId="2BF7804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1C2BAD5" w14:textId="5A102F7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0ACCD62" w14:textId="08EBB4F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</w:tr>
      <w:tr w:rsidR="3A7BD013" w:rsidTr="3A7BD013" w14:paraId="0C17247D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047655EA" w:rsidP="3A7BD013" w:rsidRDefault="047655EA" w14:paraId="5DEF6437" w14:textId="42CD3941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047655E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3</w:t>
            </w:r>
            <w:r w:rsidRPr="3A7BD013" w:rsidR="552F606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5935FF4" w14:textId="0754E7B1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3DC95AD" w14:textId="73C2A32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E64EB1E" w14:textId="7A0DA96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2FAAE19" w14:textId="42C4C778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A35E0D5" w14:textId="68D82DB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Equivo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DE683EE" w14:textId="52FB885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045F016" w14:textId="7292732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BAD57EA" w14:textId="6AE415C8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</w:tr>
      <w:tr w:rsidR="3A7BD013" w:rsidTr="3A7BD013" w14:paraId="6BF56415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047655EA" w:rsidP="3A7BD013" w:rsidRDefault="047655EA" w14:paraId="1F11C5A3" w14:textId="6EADE833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047655E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3</w:t>
            </w:r>
            <w:r w:rsidRPr="3A7BD013" w:rsidR="6FB92E6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CBDA92E" w14:textId="24EBFEE3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D476317" w14:textId="2C3DCD05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E5BAC8C" w14:textId="6FBF5A4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944D537" w14:textId="3C74632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8448C95" w14:textId="3DA7172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DFC3008" w14:textId="2871B0A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3FEC996" w14:textId="74E22C25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6483F40" w14:textId="7AC3662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</w:tr>
      <w:tr w:rsidR="3A7BD013" w:rsidTr="3A7BD013" w14:paraId="785F1F3F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48D13270" w:rsidP="3A7BD013" w:rsidRDefault="48D13270" w14:paraId="7AD16BD3" w14:textId="1B3255E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48D1327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3</w:t>
            </w:r>
            <w:r w:rsidRPr="3A7BD013" w:rsidR="6FB92E6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A29E0C6" w14:textId="1654FC7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6125908" w14:textId="28D4184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4AAEC35" w14:textId="3996DB68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06E8879" w14:textId="69A4D3C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B934C85" w14:textId="47F4286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Equivo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9362F9E" w14:textId="271CF13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B81DC2B" w14:textId="7B1A6CF5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EB6332B" w14:textId="312E0CA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</w:tr>
      <w:tr w:rsidR="3A7BD013" w:rsidTr="3A7BD013" w14:paraId="1CD0811F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48D13270" w:rsidP="3A7BD013" w:rsidRDefault="48D13270" w14:paraId="5FCD4F20" w14:textId="4995088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48D1327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4</w:t>
            </w:r>
            <w:r w:rsidRPr="3A7BD013" w:rsidR="5BB5DE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E43B996" w14:textId="542FB9E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9BA10E4" w14:textId="23F5883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758930C" w14:textId="14613B53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FA5720F" w14:textId="37830F15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DFC0071" w14:textId="222F7C1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AC3D892" w14:textId="0D440FE1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B9EE26A" w14:textId="587F81C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2B6B778" w14:textId="4AF7C6F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</w:tr>
      <w:tr w:rsidR="3A7BD013" w:rsidTr="3A7BD013" w14:paraId="49099B5B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407F7A31" w:rsidP="3A7BD013" w:rsidRDefault="407F7A31" w14:paraId="00140FB3" w14:textId="28EC969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407F7A3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4</w:t>
            </w:r>
            <w:r w:rsidRPr="3A7BD013" w:rsidR="5BB5DE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7BE6F1B" w14:textId="0A89266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497371C" w14:textId="094E062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8AB686E" w14:textId="2ADF8BA5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24B1822" w14:textId="6CEBFC45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01544A41" w14:textId="53DA4A2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Equivo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08497C8" w14:textId="15574A6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033B462" w14:textId="59247B6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DB2B14C" w14:textId="1B2A8C1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</w:tr>
      <w:tr w:rsidR="3A7BD013" w:rsidTr="3A7BD013" w14:paraId="3B6DC9DD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407F7A31" w:rsidP="3A7BD013" w:rsidRDefault="407F7A31" w14:paraId="7450FB80" w14:textId="30328AE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407F7A3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5</w:t>
            </w:r>
            <w:r w:rsidRPr="3A7BD013" w:rsidR="7960C8A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D680450" w14:textId="27FFFCA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A34EED4" w14:textId="03A8B07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62D2E96" w14:textId="7ADC4A93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70ADFE3" w14:textId="6D8C5EA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7C7EEBF" w14:textId="4193B7A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9BD55A1" w14:textId="24252FF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B244E0A" w14:textId="5D3BEA2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987B51D" w14:textId="76A7266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</w:tr>
      <w:tr w:rsidR="3A7BD013" w:rsidTr="3A7BD013" w14:paraId="4D849280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0309F2A9" w:rsidP="3A7BD013" w:rsidRDefault="0309F2A9" w14:paraId="31F86E0F" w14:textId="4954567A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0309F2A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5</w:t>
            </w:r>
            <w:r w:rsidRPr="3A7BD013" w:rsidR="760E6C3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EA46AD9" w14:textId="25B874B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3F16BC7" w14:textId="298F170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637EA02" w14:textId="11B3F11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A1827C5" w14:textId="0D28ED0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DFBC317" w14:textId="1EC88C9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382F493" w14:textId="5CF99B7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0FC2B81" w14:textId="6B43F80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5E1D9124" w14:textId="087236F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</w:tr>
      <w:tr w:rsidR="3A7BD013" w:rsidTr="3A7BD013" w14:paraId="4D016378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single" w:color="A5A5A5" w:themeColor="accent3" w:sz="8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0309F2A9" w:rsidP="3A7BD013" w:rsidRDefault="0309F2A9" w14:paraId="10FF011F" w14:textId="4025BDA3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0309F2A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15</w:t>
            </w:r>
            <w:r w:rsidRPr="3A7BD013" w:rsidR="760E6C3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Bx</w:t>
            </w: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5A5A5" w:themeColor="accent3" w:sz="8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4D5AFFE" w14:textId="4501ACD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5A5A5" w:themeColor="accent3" w:sz="8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3038E306" w14:textId="41B1A4A1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5A5A5" w:themeColor="accent3" w:sz="8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774D5213" w14:textId="4997BB3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5A5A5" w:themeColor="accent3" w:sz="8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37FC5E1" w14:textId="5CB41CB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5A5A5" w:themeColor="accent3" w:sz="8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6850FD7A" w14:textId="2C039C0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5A5A5" w:themeColor="accent3" w:sz="8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16C3E045" w14:textId="504BA23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est Value Reported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5A5A5" w:themeColor="accent3" w:sz="8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2FF0AB7F" w14:textId="17001E3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5A5A5" w:themeColor="accent3" w:sz="8"/>
              <w:right w:val="nil"/>
            </w:tcBorders>
            <w:shd w:val="clear" w:color="auto" w:fill="F0F0F0"/>
            <w:tcMar>
              <w:top w:w="11" w:type="dxa"/>
              <w:left w:w="11" w:type="dxa"/>
              <w:right w:w="11" w:type="dxa"/>
            </w:tcMar>
            <w:vAlign w:val="bottom"/>
          </w:tcPr>
          <w:p w:rsidR="3A7BD013" w:rsidP="3A7BD013" w:rsidRDefault="3A7BD013" w14:paraId="4F4A3CF6" w14:textId="3B11C13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3A7BD013" w:rsidR="3A7BD01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A</w:t>
            </w:r>
          </w:p>
        </w:tc>
      </w:tr>
    </w:tbl>
    <w:p w:rsidR="3A7BD013" w:rsidP="3A7BD013" w:rsidRDefault="3A7BD013" w14:paraId="36285CDF" w14:textId="20275B20">
      <w:pPr>
        <w:pStyle w:val="Normal"/>
        <w:rPr>
          <w:b w:val="1"/>
          <w:bCs w:val="1"/>
          <w:sz w:val="28"/>
          <w:szCs w:val="28"/>
        </w:rPr>
      </w:pPr>
    </w:p>
    <w:p w:rsidR="3A7BD013" w:rsidP="3A7BD013" w:rsidRDefault="3A7BD013" w14:paraId="5968D630" w14:textId="330E8B1D">
      <w:pPr>
        <w:pStyle w:val="Normal"/>
        <w:rPr>
          <w:b w:val="1"/>
          <w:bCs w:val="1"/>
          <w:sz w:val="28"/>
          <w:szCs w:val="28"/>
        </w:rPr>
      </w:pPr>
    </w:p>
    <w:p w:rsidR="1FF5BB0F" w:rsidP="3A7BD013" w:rsidRDefault="1FF5BB0F" w14:paraId="4A2E8F91" w14:textId="6FEC5BC7">
      <w:pPr>
        <w:rPr>
          <w:b w:val="1"/>
          <w:bCs w:val="1"/>
          <w:sz w:val="28"/>
          <w:szCs w:val="28"/>
        </w:rPr>
      </w:pPr>
      <w:r w:rsidRPr="3A7BD013" w:rsidR="1FF5BB0F">
        <w:rPr>
          <w:b w:val="1"/>
          <w:bCs w:val="1"/>
          <w:sz w:val="28"/>
          <w:szCs w:val="28"/>
        </w:rPr>
        <w:t>Supplemental Table 2.</w:t>
      </w:r>
    </w:p>
    <w:p w:rsidR="00FF3D1D" w:rsidP="00FF3D1D" w:rsidRDefault="00FF3D1D" w14:paraId="4C4A78FD" w14:textId="32020AA8">
      <w:pPr>
        <w:rPr>
          <w:b w:val="1"/>
          <w:bCs w:val="1"/>
          <w:sz w:val="28"/>
          <w:szCs w:val="28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3439"/>
        <w:gridCol w:w="1440"/>
        <w:gridCol w:w="1440"/>
        <w:gridCol w:w="1440"/>
      </w:tblGrid>
      <w:tr w:rsidR="0D13C95E" w:rsidTr="0D13C95E" w14:paraId="446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Mar/>
          </w:tcPr>
          <w:p w:rsidR="0D13C95E" w:rsidP="0D13C95E" w:rsidRDefault="0D13C95E" w14:paraId="4F38AF2A" w14:textId="16C7BFA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Pathwa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4B427DF2" w14:textId="77EAE2F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Avg-G1Arre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5B959BA7" w14:textId="530B419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Avg-G1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5E54B3EB" w14:textId="4FA2CB9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FDR</w:t>
            </w:r>
          </w:p>
        </w:tc>
      </w:tr>
      <w:tr w:rsidR="0D13C95E" w:rsidTr="0D13C95E" w14:paraId="0D78AA4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Mar/>
          </w:tcPr>
          <w:p w:rsidR="0D13C95E" w:rsidP="0D13C95E" w:rsidRDefault="0D13C95E" w14:paraId="7C8CA9A1" w14:textId="511FAA2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E2F_TARGE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7BD85C0A" w14:textId="640FE03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-0.266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0311DDC6" w14:textId="1C84966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620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42583FFE" w14:textId="10AC995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00121</w:t>
            </w:r>
          </w:p>
        </w:tc>
      </w:tr>
      <w:tr w:rsidR="0D13C95E" w:rsidTr="0D13C95E" w14:paraId="36BD67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Mar/>
          </w:tcPr>
          <w:p w:rsidR="0D13C95E" w:rsidP="0D13C95E" w:rsidRDefault="0D13C95E" w14:paraId="63BB868A" w14:textId="5D27011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5EDB4A9A" w14:textId="07867D0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-0.257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6E022D7D" w14:textId="106A73E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566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393D819E" w14:textId="0171119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00121</w:t>
            </w:r>
          </w:p>
        </w:tc>
      </w:tr>
      <w:tr w:rsidR="0D13C95E" w:rsidTr="0D13C95E" w14:paraId="0B2C2E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Mar/>
          </w:tcPr>
          <w:p w:rsidR="0D13C95E" w:rsidP="0D13C95E" w:rsidRDefault="0D13C95E" w14:paraId="4805A9DF" w14:textId="7E87C71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REACTOME_CELL_CYC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03FE2ADC" w14:textId="1149787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-0.177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7C519977" w14:textId="340F86C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409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27DD27F5" w14:textId="231F65D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00157</w:t>
            </w:r>
          </w:p>
        </w:tc>
      </w:tr>
      <w:tr w:rsidR="0D13C95E" w:rsidTr="0D13C95E" w14:paraId="4B4DE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Mar/>
          </w:tcPr>
          <w:p w:rsidR="0D13C95E" w:rsidP="0D13C95E" w:rsidRDefault="0D13C95E" w14:paraId="7DCB2D74" w14:textId="782AE97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KEGG_DNA_REPLI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49033B86" w14:textId="79A0A10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-0.307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3B5CE34F" w14:textId="5293B8B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545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7F685415" w14:textId="6AD30A7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00160</w:t>
            </w:r>
          </w:p>
        </w:tc>
      </w:tr>
      <w:tr w:rsidR="0D13C95E" w:rsidTr="0D13C95E" w14:paraId="31A407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Mar/>
          </w:tcPr>
          <w:p w:rsidR="0D13C95E" w:rsidP="0D13C95E" w:rsidRDefault="0D13C95E" w14:paraId="2C8350CB" w14:textId="2BE6448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MTORC1_SIGNAL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0861BD33" w14:textId="2AFB607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-0.161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587E3D01" w14:textId="0571DDE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349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7A602107" w14:textId="47E3B3B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00172</w:t>
            </w:r>
          </w:p>
        </w:tc>
      </w:tr>
      <w:tr w:rsidR="0D13C95E" w:rsidTr="0D13C95E" w14:paraId="4A69E1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Mar/>
          </w:tcPr>
          <w:p w:rsidR="0D13C95E" w:rsidP="0D13C95E" w:rsidRDefault="0D13C95E" w14:paraId="7F427B07" w14:textId="64F59B5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MYC_TARGETS_V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27C3F0BE" w14:textId="701ED84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-0.244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46C17877" w14:textId="2A50714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444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2A3C73B5" w14:textId="6F8FE5C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00191</w:t>
            </w:r>
          </w:p>
        </w:tc>
      </w:tr>
      <w:tr w:rsidR="0D13C95E" w:rsidTr="0D13C95E" w14:paraId="24E04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Mar/>
          </w:tcPr>
          <w:p w:rsidR="0D13C95E" w:rsidP="0D13C95E" w:rsidRDefault="0D13C95E" w14:paraId="04BC32DF" w14:textId="433C843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REACTOME_REPLICATION_STR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689D108E" w14:textId="40FFB4B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-0.235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2C722E37" w14:textId="2A0318F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573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59175A8F" w14:textId="6D5FCB2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00216</w:t>
            </w:r>
          </w:p>
        </w:tc>
      </w:tr>
      <w:tr w:rsidR="0D13C95E" w:rsidTr="0D13C95E" w14:paraId="58043F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Mar/>
          </w:tcPr>
          <w:p w:rsidR="0D13C95E" w:rsidP="0D13C95E" w:rsidRDefault="0D13C95E" w14:paraId="55F3D9A7" w14:textId="4749528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MYC_TARGETS_V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3B345D2E" w14:textId="08C1FB2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-0.243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731DCDDE" w14:textId="43E7473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410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5D61457E" w14:textId="15038C9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00809</w:t>
            </w:r>
          </w:p>
        </w:tc>
      </w:tr>
      <w:tr w:rsidR="0D13C95E" w:rsidTr="0D13C95E" w14:paraId="56AAEF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Mar/>
          </w:tcPr>
          <w:p w:rsidR="0D13C95E" w:rsidP="0D13C95E" w:rsidRDefault="0D13C95E" w14:paraId="7163DA94" w14:textId="0C4D8DB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REACTOME_S_PH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33DB2C3D" w14:textId="5389961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-0.170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7750D0C6" w14:textId="11BB296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402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33AA5DDF" w14:textId="5C70009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01344</w:t>
            </w:r>
          </w:p>
        </w:tc>
      </w:tr>
      <w:tr w:rsidR="0D13C95E" w:rsidTr="0D13C95E" w14:paraId="2121CE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Mar/>
          </w:tcPr>
          <w:p w:rsidR="0D13C95E" w:rsidP="0D13C95E" w:rsidRDefault="0D13C95E" w14:paraId="52605075" w14:textId="2B2BD60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OXIDATIVE_PHOSPHORYL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5D1494C9" w14:textId="5B9474C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-0.154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69846C3C" w14:textId="5951CBC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241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0D13C95E" w:rsidP="0D13C95E" w:rsidRDefault="0D13C95E" w14:paraId="32CE2EFF" w14:textId="7D3E34D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0D13C95E" w:rsidR="0D13C9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.07686</w:t>
            </w:r>
          </w:p>
        </w:tc>
      </w:tr>
    </w:tbl>
    <w:p w:rsidR="0D13C95E" w:rsidP="0D13C95E" w:rsidRDefault="0D13C95E" w14:paraId="69E6518C" w14:textId="37E1D497">
      <w:pPr>
        <w:rPr>
          <w:b w:val="1"/>
          <w:bCs w:val="1"/>
          <w:sz w:val="28"/>
          <w:szCs w:val="28"/>
        </w:rPr>
      </w:pPr>
    </w:p>
    <w:p w:rsidR="0D13C95E" w:rsidP="0D13C95E" w:rsidRDefault="0D13C95E" w14:paraId="46D2C8AF" w14:textId="75C3FE97">
      <w:pPr>
        <w:rPr>
          <w:b w:val="1"/>
          <w:bCs w:val="1"/>
          <w:sz w:val="28"/>
          <w:szCs w:val="28"/>
        </w:rPr>
      </w:pPr>
    </w:p>
    <w:p w:rsidR="0D13C95E" w:rsidP="0D13C95E" w:rsidRDefault="0D13C95E" w14:paraId="4FCC57A9" w14:textId="12ED7166">
      <w:pPr>
        <w:rPr>
          <w:b w:val="1"/>
          <w:bCs w:val="1"/>
          <w:sz w:val="28"/>
          <w:szCs w:val="28"/>
        </w:rPr>
      </w:pPr>
    </w:p>
    <w:p w:rsidR="0D13C95E" w:rsidP="0D13C95E" w:rsidRDefault="0D13C95E" w14:paraId="49945A00" w14:textId="17D288EC">
      <w:pPr>
        <w:rPr>
          <w:b w:val="1"/>
          <w:bCs w:val="1"/>
          <w:sz w:val="28"/>
          <w:szCs w:val="28"/>
        </w:rPr>
      </w:pPr>
    </w:p>
    <w:p w:rsidR="0D13C95E" w:rsidP="0D13C95E" w:rsidRDefault="0D13C95E" w14:paraId="60277E28" w14:textId="05845F95">
      <w:pPr>
        <w:rPr>
          <w:b w:val="1"/>
          <w:bCs w:val="1"/>
          <w:sz w:val="28"/>
          <w:szCs w:val="28"/>
        </w:rPr>
      </w:pPr>
    </w:p>
    <w:p w:rsidR="007521A0" w:rsidP="2105FE1D" w:rsidRDefault="007521A0" w14:paraId="3BAEE450" w14:textId="098CA82F">
      <w:pPr>
        <w:rPr>
          <w:b w:val="1"/>
          <w:bCs w:val="1"/>
          <w:sz w:val="28"/>
          <w:szCs w:val="28"/>
        </w:rPr>
      </w:pPr>
      <w:r w:rsidRPr="3A7BD013" w:rsidR="007521A0">
        <w:rPr>
          <w:b w:val="1"/>
          <w:bCs w:val="1"/>
          <w:sz w:val="28"/>
          <w:szCs w:val="28"/>
        </w:rPr>
        <w:t xml:space="preserve">Supplemental Table </w:t>
      </w:r>
      <w:r w:rsidRPr="3A7BD013" w:rsidR="2E5A5894">
        <w:rPr>
          <w:b w:val="1"/>
          <w:bCs w:val="1"/>
          <w:sz w:val="28"/>
          <w:szCs w:val="28"/>
        </w:rPr>
        <w:t>3</w:t>
      </w:r>
      <w:r w:rsidRPr="3A7BD013" w:rsidR="007521A0">
        <w:rPr>
          <w:b w:val="1"/>
          <w:bCs w:val="1"/>
          <w:sz w:val="28"/>
          <w:szCs w:val="28"/>
        </w:rPr>
        <w:t>.</w:t>
      </w:r>
    </w:p>
    <w:p w:rsidRPr="007521A0" w:rsidR="005634D5" w:rsidP="2105FE1D" w:rsidRDefault="005634D5" w14:paraId="056E46C1" w14:textId="797BC257">
      <w:pPr>
        <w:rPr>
          <w:b/>
          <w:bCs/>
          <w:sz w:val="28"/>
          <w:szCs w:val="28"/>
        </w:rPr>
      </w:pPr>
    </w:p>
    <w:p w:rsidRPr="007521A0" w:rsidR="005634D5" w:rsidP="2105FE1D" w:rsidRDefault="6429C74C" w14:paraId="0A37501D" w14:textId="709EE7D7">
      <w:pPr>
        <w:rPr>
          <w:b/>
          <w:bCs/>
          <w:sz w:val="28"/>
          <w:szCs w:val="28"/>
        </w:rPr>
      </w:pPr>
      <w:r w:rsidR="6429C74C">
        <w:drawing>
          <wp:inline wp14:editId="75B69863" wp14:anchorId="34D20D55">
            <wp:extent cx="6858000" cy="1578610"/>
            <wp:effectExtent l="0" t="0" r="0" b="0"/>
            <wp:docPr id="2095741370" name="Picture 1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"/>
                    <pic:cNvPicPr/>
                  </pic:nvPicPr>
                  <pic:blipFill>
                    <a:blip r:embed="R860cfe16732645f7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858000" cy="157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D13C95E" w:rsidRDefault="0D13C95E" w14:paraId="5AB60A7F" w14:textId="247A174C"/>
    <w:p w:rsidR="00A91300" w:rsidP="0D13C95E" w:rsidRDefault="00A91300" w14:paraId="5522C008" w14:textId="20748FCD">
      <w:pPr>
        <w:pStyle w:val="Normal"/>
      </w:pPr>
    </w:p>
    <w:p w:rsidR="00737C4A" w:rsidP="00737C4A" w:rsidRDefault="00737C4A" w14:paraId="2CF02008" w14:textId="592D136D">
      <w:pPr>
        <w:rPr>
          <w:b w:val="1"/>
          <w:bCs w:val="1"/>
          <w:sz w:val="28"/>
          <w:szCs w:val="28"/>
        </w:rPr>
      </w:pPr>
      <w:r w:rsidRPr="3A7BD013" w:rsidR="00737C4A">
        <w:rPr>
          <w:b w:val="1"/>
          <w:bCs w:val="1"/>
          <w:sz w:val="28"/>
          <w:szCs w:val="28"/>
        </w:rPr>
        <w:t xml:space="preserve">Supplemental Table </w:t>
      </w:r>
      <w:r w:rsidRPr="3A7BD013" w:rsidR="73808A76">
        <w:rPr>
          <w:b w:val="1"/>
          <w:bCs w:val="1"/>
          <w:sz w:val="28"/>
          <w:szCs w:val="28"/>
        </w:rPr>
        <w:t>4</w:t>
      </w:r>
      <w:r w:rsidRPr="3A7BD013" w:rsidR="00737C4A">
        <w:rPr>
          <w:b w:val="1"/>
          <w:bCs w:val="1"/>
          <w:sz w:val="28"/>
          <w:szCs w:val="28"/>
        </w:rPr>
        <w:t>.</w:t>
      </w:r>
    </w:p>
    <w:p w:rsidR="00737C4A" w:rsidP="00737C4A" w:rsidRDefault="00737C4A" w14:paraId="7440980C" w14:textId="77777777">
      <w:pPr>
        <w:rPr>
          <w:b/>
          <w:bCs/>
          <w:sz w:val="28"/>
          <w:szCs w:val="28"/>
        </w:rPr>
      </w:pPr>
    </w:p>
    <w:tbl>
      <w:tblPr>
        <w:tblStyle w:val="GridTable2-Accent3"/>
        <w:tblW w:w="10800" w:type="dxa"/>
        <w:tblLayout w:type="fixed"/>
        <w:tblLook w:val="0420" w:firstRow="1" w:lastRow="0" w:firstColumn="0" w:lastColumn="0" w:noHBand="0" w:noVBand="1"/>
      </w:tblPr>
      <w:tblGrid>
        <w:gridCol w:w="810"/>
        <w:gridCol w:w="1080"/>
        <w:gridCol w:w="1170"/>
        <w:gridCol w:w="990"/>
        <w:gridCol w:w="829"/>
        <w:gridCol w:w="1241"/>
        <w:gridCol w:w="540"/>
        <w:gridCol w:w="1350"/>
        <w:gridCol w:w="1710"/>
        <w:gridCol w:w="1080"/>
      </w:tblGrid>
      <w:tr w:rsidRPr="00737C4A" w:rsidR="00F02950" w:rsidTr="008E46AF" w14:paraId="2226169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tcW w:w="810" w:type="dxa"/>
            <w:hideMark/>
          </w:tcPr>
          <w:p w:rsidRPr="00737C4A" w:rsidR="00737C4A" w:rsidP="00737C4A" w:rsidRDefault="00737C4A" w14:paraId="191ABD7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Target Name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1E3503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body Role</w:t>
            </w:r>
          </w:p>
        </w:tc>
        <w:tc>
          <w:tcPr>
            <w:tcW w:w="1170" w:type="dxa"/>
            <w:hideMark/>
          </w:tcPr>
          <w:p w:rsidRPr="00737C4A" w:rsidR="00737C4A" w:rsidP="00737C4A" w:rsidRDefault="00737C4A" w14:paraId="7888A9C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body Name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DE68E7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RRID identifier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00F51EA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Fluorophore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56A61DA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lone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DCC447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Lot</w:t>
            </w:r>
          </w:p>
        </w:tc>
        <w:tc>
          <w:tcPr>
            <w:tcW w:w="1350" w:type="dxa"/>
            <w:hideMark/>
          </w:tcPr>
          <w:p w:rsidRPr="00737C4A" w:rsidR="00737C4A" w:rsidP="00737C4A" w:rsidRDefault="00737C4A" w14:paraId="606C7D3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Vendor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3D0DD42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atalog Number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691603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ssay</w:t>
            </w:r>
          </w:p>
        </w:tc>
      </w:tr>
      <w:tr w:rsidRPr="00737C4A" w:rsidR="00F02950" w:rsidTr="008E46AF" w14:paraId="691128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2A3CB60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K5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620265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A6B1AB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hideMark/>
          </w:tcPr>
          <w:p w:rsidRPr="00737C4A" w:rsidR="00737C4A" w:rsidP="00737C4A" w:rsidRDefault="00737C4A" w14:paraId="09EBB85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330CAD3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085ED4C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1601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914B08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9C5F327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6A0E088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89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76998A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0ED6DB1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5257829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K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23A8CB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B350D7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ytokeratin 7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D53596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619A22A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7130572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1618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668B6D7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0DF4792E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76D99D9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0343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57FBFC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0CE8B0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F95F9D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K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79D8A9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1DA772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ytokeratin 8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51A0B2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864346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0329C36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743A657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1628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F545E2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2ACE4BE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DD0407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246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946D1B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21A549F4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55B4CB4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K1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3E6AC5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36D9D9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ytokeratin 14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6F4418A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306091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2272943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0ADAC6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LL002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1BC70E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7544BE5C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6947CB3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780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24B666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391506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5D12CDC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K1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56CA48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3F1B8F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ytokeratin 17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B51023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889195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3DCDE95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1F7CA84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1623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C4FD20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D393F84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4846972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8503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72171B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742321BB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76A62D3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K1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02282D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702010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ytokeratin 19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12EDD5E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439773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4934353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72EA7C8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53-B/A2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8B9644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B48A1AD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5C6F584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2850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69B053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270DF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2D20995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PanCK</w:t>
            </w:r>
            <w:proofErr w:type="spellEnd"/>
          </w:p>
        </w:tc>
        <w:tc>
          <w:tcPr>
            <w:tcW w:w="1080" w:type="dxa"/>
            <w:hideMark/>
          </w:tcPr>
          <w:p w:rsidRPr="00737C4A" w:rsidR="00737C4A" w:rsidP="00737C4A" w:rsidRDefault="00737C4A" w14:paraId="4EC65C5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AD14CD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an Cytokeratin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3A7D159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1834350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6BB3158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504CDE2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E1/AE3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FF3C51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5DD5A1A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Thermofisher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07D6614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3-9003-8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65DAAD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753A567F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F3E6EA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UC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927215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D36839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MUC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4F63C75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41E271D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736829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1023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13D0F9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4E8BA577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5E57941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644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0D8B8E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CC010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5A154B8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BMP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DFEA05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C5A8CA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BMP2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8D2317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22BF88E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8F4D3E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20807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537101C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15F15FA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27DADF0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2589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2A9F24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30B78FDB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F50F96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TFF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07D1DC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gridSpan w:val="2"/>
            <w:hideMark/>
          </w:tcPr>
          <w:p w:rsidRPr="00737C4A" w:rsidR="00737C4A" w:rsidP="00737C4A" w:rsidRDefault="00737C4A" w14:paraId="4AECB6C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Estrogen Inducible Protein pS2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762C0B4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12B9F56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3972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308D42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04BEA9B1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2180AB8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0079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040CAF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29631C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D169B2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TUBB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74BE64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75CE6FA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beta III Tubulin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B9E8AE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5C427D2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7DC9245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2G-10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883837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856EA5B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969908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587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1D990D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33C7C86E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270005B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YP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6E93D3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7CDD3B3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Synaptophysin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4E36AD7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864347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22A87B8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3497BBB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YE269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C0934D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483E1D3D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1F478E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0687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ACF74F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56A110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260F88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GA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D2C3C3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gridSpan w:val="2"/>
            <w:hideMark/>
          </w:tcPr>
          <w:p w:rsidRPr="00737C4A" w:rsidR="00737C4A" w:rsidP="00737C4A" w:rsidRDefault="00737C4A" w14:paraId="150E377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hromogranin A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5D736A6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FC61A3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1030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5DE92C5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556D674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7F6DF99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15276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90D848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5A611703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7C05845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GATA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AB396A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56A7B81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GATA3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B4F584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889199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2DFB500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1D3AC0B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1665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1FF021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F002A9C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246F7F0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1067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46A3AD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A169B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59BCA90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cad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5AE453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79A1511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E Cadherin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3CB1264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910587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7316C89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4C1AFFC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700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2D47AD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C7997B8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0FBE533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0149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38B826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5BE79F7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051032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4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EF21C9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693FECF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D44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473216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889192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5FD5BD3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5C9D64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1013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B2E4B1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4A02ACE2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63AF2E8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498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2997F8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4437F7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5759F8B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R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1A71AE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72BF35D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Estrogen Receptor alpha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C81DFA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728817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0D6E2CC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56B9056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4097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311B10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8C0A372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014B20B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0585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A32A6D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306B76E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320B9F5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 xml:space="preserve">PR 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2EC3BA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gridSpan w:val="2"/>
            <w:hideMark/>
          </w:tcPr>
          <w:p w:rsidRPr="00737C4A" w:rsidR="00737C4A" w:rsidP="00737C4A" w:rsidRDefault="00737C4A" w14:paraId="3BBA0D6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Progesterone Receptor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6B9FF83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730131E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 xml:space="preserve">SP2 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FE3B36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D66131E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3FF82F2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6752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F36C3E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364E7B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13B7E57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R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0EB767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342C00A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Androgen Receptor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1721EF9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922447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0BF072E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274F0F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1535(2)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B4D26E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9D9FFFF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B3ECD8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7512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36073F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C0A3097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7BE9138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GFR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79FAFB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0424A87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GF Receptor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D5FC4C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10694337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2E0D078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44E745F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38B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775340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65AF6E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ABF7CB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10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F1FA50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0D1C86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5DF6FC2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HER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734423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5ADC9D2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Neu (3B5)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C85E05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627996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16FB8CF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4B5CD8F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3B5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3FD779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DE2BF1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CB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2EC9B54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c-3368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B3BB85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A045EFB" w14:textId="77777777">
        <w:trPr>
          <w:trHeight w:val="186"/>
        </w:trPr>
        <w:tc>
          <w:tcPr>
            <w:tcW w:w="810" w:type="dxa"/>
            <w:hideMark/>
          </w:tcPr>
          <w:p w:rsidRPr="00737C4A" w:rsidR="00737C4A" w:rsidP="00737C4A" w:rsidRDefault="00737C4A" w14:paraId="1A581801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pERK</w:t>
            </w:r>
            <w:proofErr w:type="spellEnd"/>
          </w:p>
        </w:tc>
        <w:tc>
          <w:tcPr>
            <w:tcW w:w="1080" w:type="dxa"/>
            <w:hideMark/>
          </w:tcPr>
          <w:p w:rsidRPr="00737C4A" w:rsidR="00737C4A" w:rsidP="00737C4A" w:rsidRDefault="00737C4A" w14:paraId="409D996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791309B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 xml:space="preserve">Phospho-p44/42 MAPK </w:t>
            </w:r>
            <w:r w:rsidRPr="00737C4A">
              <w:rPr>
                <w:sz w:val="18"/>
                <w:szCs w:val="18"/>
                <w:lang w:val="en-US"/>
              </w:rPr>
              <w:lastRenderedPageBreak/>
              <w:t>(Erk1/2) (Thr202/Tyr204)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6A6890A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lastRenderedPageBreak/>
              <w:t>AB_2798131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4881B16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3280983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rk1/2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A5D166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030664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BCF650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314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E63140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317FEF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44BCA890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pAkt</w:t>
            </w:r>
            <w:proofErr w:type="spellEnd"/>
          </w:p>
        </w:tc>
        <w:tc>
          <w:tcPr>
            <w:tcW w:w="1080" w:type="dxa"/>
            <w:hideMark/>
          </w:tcPr>
          <w:p w:rsidRPr="00737C4A" w:rsidR="00737C4A" w:rsidP="00737C4A" w:rsidRDefault="00737C4A" w14:paraId="149B6CF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9AEF7C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 xml:space="preserve">Phospho-Akt (Ser473) 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38633BF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916029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51FF796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50E1FB2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9701(B)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86CD59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24BEF0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61ED21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075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76D91D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4A6DBEDC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40A0215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pMYC</w:t>
            </w:r>
            <w:proofErr w:type="spellEnd"/>
          </w:p>
        </w:tc>
        <w:tc>
          <w:tcPr>
            <w:tcW w:w="1080" w:type="dxa"/>
            <w:hideMark/>
          </w:tcPr>
          <w:p w:rsidRPr="00737C4A" w:rsidR="00737C4A" w:rsidP="00737C4A" w:rsidRDefault="00737C4A" w14:paraId="5EFE89F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65FF944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hideMark/>
          </w:tcPr>
          <w:p w:rsidRPr="00737C4A" w:rsidR="00737C4A" w:rsidP="00737C4A" w:rsidRDefault="00737C4A" w14:paraId="18E7856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04F5FA6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6B93A1B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2B4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9B0166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1358C30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ears Lab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F3F2B0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5618D1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1386AA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6F3FD72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3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F2E268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8899D0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D3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4259089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857973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6CABE29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1920DB9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3094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C94881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0934E313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4CF7FCC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1858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0A97D4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382FA9AF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C6082A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AV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D810F6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B39520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hideMark/>
          </w:tcPr>
          <w:p w:rsidRPr="00737C4A" w:rsidR="00737C4A" w:rsidP="00737C4A" w:rsidRDefault="00737C4A" w14:paraId="710D1F2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1F6FF22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4A8BE3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15554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896493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8832815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AA57F8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2538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A1A25F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CD3FD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78D6B74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SMA</w:t>
            </w:r>
            <w:proofErr w:type="spellEnd"/>
          </w:p>
        </w:tc>
        <w:tc>
          <w:tcPr>
            <w:tcW w:w="1080" w:type="dxa"/>
            <w:hideMark/>
          </w:tcPr>
          <w:p w:rsidRPr="00737C4A" w:rsidR="00737C4A" w:rsidP="00737C4A" w:rsidRDefault="00737C4A" w14:paraId="2760028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94ECB0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lpha-Actin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4ECF329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62054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7DD4B86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64B3105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A4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4860FF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61EC84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anta Cruz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5F60DF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c-3225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B82326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0D765B45" w14:textId="77777777">
        <w:trPr>
          <w:trHeight w:val="68"/>
        </w:trPr>
        <w:tc>
          <w:tcPr>
            <w:tcW w:w="1890" w:type="dxa"/>
            <w:gridSpan w:val="2"/>
            <w:hideMark/>
          </w:tcPr>
          <w:p w:rsidRPr="00737C4A" w:rsidR="00737C4A" w:rsidP="00737C4A" w:rsidRDefault="00737C4A" w14:paraId="0BB587B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Vimentin</w:t>
            </w:r>
          </w:p>
        </w:tc>
        <w:tc>
          <w:tcPr>
            <w:tcW w:w="1170" w:type="dxa"/>
            <w:hideMark/>
          </w:tcPr>
          <w:p w:rsidRPr="00737C4A" w:rsidR="00737C4A" w:rsidP="00737C4A" w:rsidRDefault="00737C4A" w14:paraId="4E235D5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Vimentin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3DC12D8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10829352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36FD244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864CDF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21H3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E3F773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3CC7E8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771FA25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985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3A3C98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769589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0980DC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9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4556F7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CA2492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D90 / Thy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8DE237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889264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4D04013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DB0A66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3133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6CEB9E9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62F1DE2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789A2EA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0251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DFCCEC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76E8D1C8" w14:textId="77777777">
        <w:trPr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61D9169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OL(IV)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043D85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5CFAB1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ollagen IV Monoclonal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AE38C9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10853027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7696352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7B821C5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042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9871E1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F9A0709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Thermofisher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330CC45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1-9871-8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BD49F1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B8595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5CC4D2F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 xml:space="preserve">COL(I) 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5DE9B4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7F7160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Recombinant Anti-Collagen I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6D150FB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909621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5C07CA8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31F14CA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7785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11556B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7AAC73FB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44EA6BA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1596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030CF1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C2DF8D1" w14:textId="77777777">
        <w:trPr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6EB1ED5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H3K2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AEB730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75A9C68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Tri-Methyl-Histone H3 (Lys27)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D31750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797612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3D63FEB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4030670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36B1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BED9DF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05D1AA1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5777891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49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FD291B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9A323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3AAF5F1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H3K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4E0B8A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6C196FD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Tri-Methyl-Histone H3 (Lys4)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6E5089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797779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3B874F3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50F6B9F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42D8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448E91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1C21C45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5676C41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196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54D181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45A9365A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2294940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45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8FEA2E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BBD89F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D45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163563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6AF0969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ACDE15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322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749BEC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3280C9E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5278D1B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0031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011CB1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41112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797045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 xml:space="preserve">CD3 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78E8FC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32F20D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D3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20B6D2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857973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0B67995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071364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3094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23B422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666C2DB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4F4E091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1858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FC06C8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4FF6DDFE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6DF6D1F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2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0E2801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7C59FB8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D20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312605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13062FB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6F603D1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459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5A157AF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051C4D0D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29C498F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894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62DA3E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342EB7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CAF2EE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7A7B87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785BEDC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D8 alpha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9BD57E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6FE177A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37B839E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8/468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193277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755DEF6C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2FB6F15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1301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855F1E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505C1B6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7F46C37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8C4DC3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340B76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D4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34C864E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923526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06D2AE4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5B74CFE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6855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B57CEC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2A421D9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4DB36A3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614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6FE4E1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EABCB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8E52D6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6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B0A6F9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A6740F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D68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634AA3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616797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5D72A8F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12C8F35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KP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22CCBE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4B97B263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5A36CC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91610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99044C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8BA99ED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FBC2FE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F1R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1875A5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0A05FE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SF-1-R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638C7E5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1FD75E8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451CD6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P21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1421EB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10A15010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78939C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40265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67A311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79915E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9AFC6A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D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764DF4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73D705E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hideMark/>
          </w:tcPr>
          <w:p w:rsidRPr="00737C4A" w:rsidR="00737C4A" w:rsidP="00737C4A" w:rsidRDefault="00737C4A" w14:paraId="1B0B529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1C6CC16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13435B2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4877(2)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A0C30B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0B4F47A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913E80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011825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BB92A1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53BE8110" w14:textId="77777777">
        <w:trPr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58E8BE0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FoxP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3CFD7F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079CA6A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urified anti-human FOXP3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1FB2F83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430881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2FE926C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1E808C9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206D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49F15F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61B522B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012C0B8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32010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1C1D2B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33A6424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E6A377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DL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BDDA62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613BA6D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PD-L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487C784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728794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6A1FCE8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6143FA5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28-8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7E7FD3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9EA6C31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614570A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1335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FFEF91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E53C893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C4907E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GRNZB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8C1745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60995A1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Granzyme B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622037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910576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11EACCC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77BF007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20129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58230C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1E95D780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75790C8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1980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FE3B99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71259B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0F42666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DPN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15F3D5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3DC0BD6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urified anti-</w:t>
            </w:r>
            <w:proofErr w:type="spellStart"/>
            <w:r w:rsidRPr="00737C4A">
              <w:rPr>
                <w:sz w:val="18"/>
                <w:szCs w:val="18"/>
                <w:lang w:val="en-US"/>
              </w:rPr>
              <w:t>Podoplanin</w:t>
            </w:r>
            <w:proofErr w:type="spellEnd"/>
          </w:p>
        </w:tc>
        <w:tc>
          <w:tcPr>
            <w:tcW w:w="990" w:type="dxa"/>
            <w:hideMark/>
          </w:tcPr>
          <w:p w:rsidRPr="00737C4A" w:rsidR="00737C4A" w:rsidP="00737C4A" w:rsidRDefault="00737C4A" w14:paraId="262EAB8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565820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6777253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60DAD01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2-40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56F10C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0E26745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8A0B3E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916606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821BB9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37125F35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AB9C80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HIF1a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43B252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7C0E4CD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HIF-1 alpha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4BA6F35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923033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5ED1B6E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E62B08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1215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B1A36F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7BC0729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636B90C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056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09DF6D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03739C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56DB3F5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Glut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41979D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5065194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Glucose Transporter GLUT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186CA2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714026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3B04FC9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495B64A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3915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52314A2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47F6EB86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66B64B5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535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A755CB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7E82096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5469152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CoxIV</w:t>
            </w:r>
            <w:proofErr w:type="spellEnd"/>
          </w:p>
        </w:tc>
        <w:tc>
          <w:tcPr>
            <w:tcW w:w="1080" w:type="dxa"/>
            <w:hideMark/>
          </w:tcPr>
          <w:p w:rsidRPr="00737C4A" w:rsidR="00737C4A" w:rsidP="00737C4A" w:rsidRDefault="00737C4A" w14:paraId="7F41B59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6DFD0D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 xml:space="preserve">COX IV 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35BE5D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11178794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178CDD6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12171ED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3E1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C064D0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8C6179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2283634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869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58484D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9F181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tcW w:w="810" w:type="dxa"/>
            <w:hideMark/>
          </w:tcPr>
          <w:p w:rsidRPr="00737C4A" w:rsidR="00737C4A" w:rsidP="00737C4A" w:rsidRDefault="00737C4A" w14:paraId="4F37127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lastRenderedPageBreak/>
              <w:t>pS6RP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ECBBE9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395A6CA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hospho-S6 Ribosomal Protein (Ser235/236)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D075AC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10693792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7E322D6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6605A41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57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174B2A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74F5FE7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1C30009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3985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8943CE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7308631D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70F3716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Ki6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6517E6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3F6A886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Ki67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4FF116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728830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784CB67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32022AF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3B5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837E15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2CC674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66A2C9C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2075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E2315C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2EB325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23CF433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CNA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152CCE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08C9D8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CNA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6D84206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11178664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00DCF46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3797ED9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C10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5A8307E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FD3483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1786464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858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54261E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5EAFF159" w14:textId="77777777">
        <w:trPr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29A7E60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HH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930911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73A93B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 xml:space="preserve">Anti-Histone H3, </w:t>
            </w:r>
            <w:proofErr w:type="spellStart"/>
            <w:r w:rsidRPr="00737C4A">
              <w:rPr>
                <w:sz w:val="18"/>
                <w:szCs w:val="18"/>
                <w:lang w:val="en-US"/>
              </w:rPr>
              <w:t>phospho</w:t>
            </w:r>
            <w:proofErr w:type="spellEnd"/>
            <w:r w:rsidRPr="00737C4A">
              <w:rPr>
                <w:sz w:val="18"/>
                <w:szCs w:val="18"/>
                <w:lang w:val="en-US"/>
              </w:rPr>
              <w:t xml:space="preserve"> (Ser10)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D42B3F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10695860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72FE0F2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1798F70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2C8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6249C50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431940B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3AD480C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3465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55D130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26268AB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ECABC33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pRB</w:t>
            </w:r>
            <w:proofErr w:type="spellEnd"/>
          </w:p>
        </w:tc>
        <w:tc>
          <w:tcPr>
            <w:tcW w:w="1080" w:type="dxa"/>
            <w:hideMark/>
          </w:tcPr>
          <w:p w:rsidRPr="00737C4A" w:rsidR="00737C4A" w:rsidP="00737C4A" w:rsidRDefault="00737C4A" w14:paraId="62A2B45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6ED2FD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Rb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4513AD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5B4A83D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54B000F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17732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F217F8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43267E04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36BD31C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1594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32C50D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2437C347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2FA39DC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CND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2E9210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34A4F0C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Cyclin D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36B6812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890216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1284794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7F2C50C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RP224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6224F6C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F1B3722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21EF83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0344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924CF7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48868F3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A4B335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6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1FE55F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533F29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p63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4EF58B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6D2C241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5172B4D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570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88FA3F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799340F4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212FD03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4672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254C14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723DF86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6D30F81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3BP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AAA4C4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23DAD1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53BP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3262F0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7AE64FE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7093DAC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2172(2)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33E102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EFDFFEF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615038F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2223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DA6E81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136F5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664317F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SH6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6FAEAA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5308913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MSH6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AB7933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889204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3F97939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35054C2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3945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746BD7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FDF8DDE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E525F5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833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920FA8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59A27518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4767E5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Rad5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0D95C7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DBE30E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Rad5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1466F3A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4C9EDA9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053482D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4030(3)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A8B22A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6BC55C0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123289B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21796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7DAA2C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4C50A26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872EF4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gH2AX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C52ADF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gridSpan w:val="2"/>
            <w:hideMark/>
          </w:tcPr>
          <w:p w:rsidRPr="00737C4A" w:rsidR="00737C4A" w:rsidP="00737C4A" w:rsidRDefault="00737C4A" w14:paraId="0AE9C76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gamma H2A.X (</w:t>
            </w:r>
            <w:proofErr w:type="spellStart"/>
            <w:r w:rsidRPr="00737C4A">
              <w:rPr>
                <w:sz w:val="18"/>
                <w:szCs w:val="18"/>
                <w:lang w:val="en-US"/>
              </w:rPr>
              <w:t>phospho</w:t>
            </w:r>
            <w:proofErr w:type="spellEnd"/>
            <w:r w:rsidRPr="00737C4A">
              <w:rPr>
                <w:sz w:val="18"/>
                <w:szCs w:val="18"/>
                <w:lang w:val="en-US"/>
              </w:rPr>
              <w:t xml:space="preserve"> S139)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4592D9D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DBBBB6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854(2)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6118EB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A9D3868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3C89C88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518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CDE6EE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7DC2337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C731C2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RPA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70B58E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095FAA1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RPA [p Ser33]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360CB8C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10002227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2119794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694E10C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ol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2E66B6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0CB3F2D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Novus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6E78E00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NB100-54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E373AE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638E6B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1890" w:type="dxa"/>
            <w:gridSpan w:val="2"/>
            <w:hideMark/>
          </w:tcPr>
          <w:p w:rsidRPr="00737C4A" w:rsidR="00737C4A" w:rsidP="00737C4A" w:rsidRDefault="00737C4A" w14:paraId="733FA049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LaminAC</w:t>
            </w:r>
            <w:proofErr w:type="spellEnd"/>
          </w:p>
        </w:tc>
        <w:tc>
          <w:tcPr>
            <w:tcW w:w="1170" w:type="dxa"/>
            <w:hideMark/>
          </w:tcPr>
          <w:p w:rsidRPr="00737C4A" w:rsidR="00737C4A" w:rsidP="00737C4A" w:rsidRDefault="00737C4A" w14:paraId="6AF5104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Lamin A/C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67E1BB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10743057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3EFAA7B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750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31017FC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C1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18F129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08C9E26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igma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3FF93A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AB4200236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ED0991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1356D9A6" w14:textId="77777777">
        <w:trPr>
          <w:trHeight w:val="68"/>
        </w:trPr>
        <w:tc>
          <w:tcPr>
            <w:tcW w:w="1890" w:type="dxa"/>
            <w:gridSpan w:val="2"/>
            <w:hideMark/>
          </w:tcPr>
          <w:p w:rsidRPr="00737C4A" w:rsidR="00737C4A" w:rsidP="00737C4A" w:rsidRDefault="00737C4A" w14:paraId="69AE1EE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LaminB1</w:t>
            </w:r>
          </w:p>
        </w:tc>
        <w:tc>
          <w:tcPr>
            <w:tcW w:w="1170" w:type="dxa"/>
            <w:hideMark/>
          </w:tcPr>
          <w:p w:rsidRPr="00737C4A" w:rsidR="00737C4A" w:rsidP="00737C4A" w:rsidRDefault="00737C4A" w14:paraId="57E35DF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Lamin B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489826A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728786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10103D7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8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5A130C2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8985(B)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7C5C25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8BCF704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345D40E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94106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88EA4D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5CA3C3C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1890" w:type="dxa"/>
            <w:gridSpan w:val="2"/>
            <w:hideMark/>
          </w:tcPr>
          <w:p w:rsidRPr="00737C4A" w:rsidR="00737C4A" w:rsidP="00737C4A" w:rsidRDefault="00737C4A" w14:paraId="05E86D6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LaminB2</w:t>
            </w:r>
          </w:p>
        </w:tc>
        <w:tc>
          <w:tcPr>
            <w:tcW w:w="1170" w:type="dxa"/>
            <w:hideMark/>
          </w:tcPr>
          <w:p w:rsidRPr="00737C4A" w:rsidR="00737C4A" w:rsidP="00737C4A" w:rsidRDefault="00737C4A" w14:paraId="40BACA4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-Lamin B2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8F01F2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889288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0EE6F41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4D2E7AD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9701(B)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B2C0A5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3964D5B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28225F0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0042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9A511A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5AC0A4F5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19BAB4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BcI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C0581E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A564C7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Bcl-2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BC07C9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799997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2278CDB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47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0F7931D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778B8D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D58573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3115BE0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82655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A27FA7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54539A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2B85434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C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2724FA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6665E21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leaved Caspase-3 (Asp175)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6D9EE62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2797708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03EFDAD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3ABCD1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3E9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0E6BFE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7F5D83C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195F26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960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080B2A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32E6D38D" w14:textId="77777777">
        <w:trPr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265DB951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cPARP</w:t>
            </w:r>
            <w:proofErr w:type="spellEnd"/>
          </w:p>
        </w:tc>
        <w:tc>
          <w:tcPr>
            <w:tcW w:w="1080" w:type="dxa"/>
            <w:hideMark/>
          </w:tcPr>
          <w:p w:rsidRPr="00737C4A" w:rsidR="00737C4A" w:rsidP="00737C4A" w:rsidRDefault="00737C4A" w14:paraId="749B2FF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008B106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leaved PARP (Asp214)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20065B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_10830735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144B808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241" w:type="dxa"/>
            <w:hideMark/>
          </w:tcPr>
          <w:p w:rsidRPr="00737C4A" w:rsidR="00737C4A" w:rsidP="00737C4A" w:rsidRDefault="00737C4A" w14:paraId="2F8E153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64E10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8D0502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A9F76A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T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0296DA9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689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04C1C4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ycIF</w:t>
            </w:r>
          </w:p>
        </w:tc>
      </w:tr>
      <w:tr w:rsidRPr="00737C4A" w:rsidR="00F02950" w:rsidTr="008E46AF" w14:paraId="5E19F0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5C4E925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SDNA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D506CA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164BE6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DS DNA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30E91B5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79CA624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6428DB7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SD/958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E783B6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58A8ED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1F97AEF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15896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91F3AA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08667845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241D3B0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D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06EB27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01C081A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PD-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13AAD0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530C925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2457690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NAT105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8640AD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41003B1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0E78D3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5258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E204E3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6427B4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5E20971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DL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350B3F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6A1481B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PD-L1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FC2114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431E37B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794C870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1L3N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7E4003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0E80E9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7183EEC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368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D6C05C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6B8E32BD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6256F8D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HLAII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D95536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4AC931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HLA II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B92E36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1D2B5D7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23AD265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WR18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4A4094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405D64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LS Bio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EFAD6B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LS-B1016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80CBBD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0E9D5E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1890" w:type="dxa"/>
            <w:gridSpan w:val="2"/>
            <w:hideMark/>
          </w:tcPr>
          <w:p w:rsidRPr="00737C4A" w:rsidR="00737C4A" w:rsidP="00737C4A" w:rsidRDefault="00737C4A" w14:paraId="493D797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CLAMP</w:t>
            </w:r>
          </w:p>
        </w:tc>
        <w:tc>
          <w:tcPr>
            <w:tcW w:w="1170" w:type="dxa"/>
            <w:hideMark/>
          </w:tcPr>
          <w:p w:rsidRPr="00737C4A" w:rsidR="00737C4A" w:rsidP="00737C4A" w:rsidRDefault="00737C4A" w14:paraId="566AA1E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DCLAMP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3D2E20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5C370E9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4736EEE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010E1.0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178C58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13F88B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Novus Biological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6D6BB94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DX0191P-10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8B0B85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7D7678A0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64A3C2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8F29D0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7E7EEED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3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669E352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5E6AF5A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485F26F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P7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566B20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4FC80697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Thermo</w:t>
            </w:r>
            <w:proofErr w:type="spellEnd"/>
            <w:r w:rsidRPr="00737C4A">
              <w:rPr>
                <w:sz w:val="18"/>
                <w:szCs w:val="18"/>
                <w:lang w:val="en-US"/>
              </w:rPr>
              <w:t xml:space="preserve"> Fisher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7B19F1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A1-9058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43196E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0CFB86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4FE7D1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45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212F6C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5C9265C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45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7570E0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61C13B9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4D17FA2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H130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BE586E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1F74739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Invitrogen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5182C8A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404598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159CC3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63BE5E5F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28589C9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A7CE21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53FA68E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8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4896D92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5E16983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23D991E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8/144B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6CBE24C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596B1E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Invitrogen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1134A8D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A51347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C3E0E7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0CF0AF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9374C9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CR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982DE4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C9723D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CR2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3D45B58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365118F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603876C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48607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1328EF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BA329D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7D88F90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7639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AC6EFF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4500D394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89BA3C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GRZB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5E5AA6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66C63CD4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nti Granzyme</w:t>
            </w:r>
            <w:proofErr w:type="spellEnd"/>
            <w:r w:rsidRPr="00737C4A">
              <w:rPr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E1878F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6BE48CE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39FEE54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230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2AE501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7442B1B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igma Aldrich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3DA9420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262R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157EBE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5764A71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BC1C17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2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328A16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8C4500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20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E3EAFB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15E8393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08E84AE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P32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528F2C4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9A38DB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728190F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6408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FA2E62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344C3422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4B6BAC8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6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CC651D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5F3F8C8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68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3FF4A5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13D4055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47DE69C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G-M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A8C921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DCE63C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31D6FC8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78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FA266B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272A5B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6A78BD2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lastRenderedPageBreak/>
              <w:t>TBET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4FDD2A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0887BED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T-bet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AB20ED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7BEFE67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3D68F19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6N8B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E0A0F7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2FF421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759800E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323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367FB8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24E20255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F11239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66B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F900AD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03FC948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66B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BDBB2C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06662FB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19408A5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G10F5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5C0915A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390C23E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eBioscience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4378BA2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BDB55572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98A977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482492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D8036A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11C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ABD218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4BBD36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11c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4A988A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76EB788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427ADBE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1347Y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E53349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916430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6153A6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5263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76F693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0AC0E3BC" w14:textId="77777777">
        <w:trPr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3E1C41C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16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D135E7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B1B841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163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9A6910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0615FE3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14C5C9C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0D6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2DA128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0304E8CF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Thermo</w:t>
            </w:r>
            <w:proofErr w:type="spellEnd"/>
            <w:r w:rsidRPr="00737C4A">
              <w:rPr>
                <w:sz w:val="18"/>
                <w:szCs w:val="18"/>
                <w:lang w:val="en-US"/>
              </w:rPr>
              <w:t xml:space="preserve"> Scientific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6E64100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A5-1145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FC81B0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492FC5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24ED6C2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16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359F6B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6D5BBF2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169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3C1E74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70D1949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333E0E97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HSn</w:t>
            </w:r>
            <w:proofErr w:type="spellEnd"/>
            <w:r w:rsidRPr="00737C4A">
              <w:rPr>
                <w:sz w:val="18"/>
                <w:szCs w:val="18"/>
                <w:lang w:val="en-US"/>
              </w:rPr>
              <w:t xml:space="preserve"> 7D2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6EC2976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A3882B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Novus Biological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24FACCC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NB600-53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448F515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6DD9843B" w14:textId="77777777">
        <w:trPr>
          <w:trHeight w:val="125"/>
        </w:trPr>
        <w:tc>
          <w:tcPr>
            <w:tcW w:w="810" w:type="dxa"/>
            <w:hideMark/>
          </w:tcPr>
          <w:p w:rsidRPr="00737C4A" w:rsidR="00737C4A" w:rsidP="00737C4A" w:rsidRDefault="00737C4A" w14:paraId="48AE276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OMES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C29578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390FC51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EOMES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D08BE2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43748E6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6986E46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olyclonal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6F4E9A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CB3B7C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tlas antibodies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059D411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HPA028896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CD7620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195154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tcW w:w="810" w:type="dxa"/>
            <w:hideMark/>
          </w:tcPr>
          <w:p w:rsidRPr="00737C4A" w:rsidR="00737C4A" w:rsidP="00737C4A" w:rsidRDefault="00737C4A" w14:paraId="4CB2C0D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OMES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09D109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492167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EOMES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1374DA7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04EE5A5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470C9FE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olyclonal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A5F060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A77C11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MD Millipore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1F377B2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28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E7D55C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4603A241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60328A3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FOXP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DEE371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06C3C9D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FOXP3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023133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7CA45A0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481F8C5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236A/E7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D58144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70E37B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Invitrogen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377B43C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447778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EE36E1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280FB3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474640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11B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02EB7F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B543A8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11b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955FE9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5314035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41D1652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PR1334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92200E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488A5EB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7F5F509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3335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6A2A13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37FA4AF2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7D61D93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KI67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DD6332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0D75068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KI67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D876A9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2F0FFF2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13BBBFF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P6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4C0A0A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0CDF0CE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63FF515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558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4E0326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52E07D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181A023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PANCK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8D43C8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1227ECD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nti pan</w:t>
            </w:r>
            <w:proofErr w:type="spellEnd"/>
            <w:r w:rsidRPr="00737C4A">
              <w:rPr>
                <w:sz w:val="18"/>
                <w:szCs w:val="18"/>
                <w:lang w:val="en-US"/>
              </w:rPr>
              <w:t xml:space="preserve"> cytokeratin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6367590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0ED0857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709C169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E1/AE3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F1B973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08401D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7347D3D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798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597FD6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1DA7D647" w14:textId="77777777">
        <w:trPr>
          <w:trHeight w:val="68"/>
        </w:trPr>
        <w:tc>
          <w:tcPr>
            <w:tcW w:w="810" w:type="dxa"/>
            <w:hideMark/>
          </w:tcPr>
          <w:p w:rsidRPr="00737C4A" w:rsidR="00737C4A" w:rsidP="00737C4A" w:rsidRDefault="00737C4A" w14:paraId="0942575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SMA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11CE03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5BD1BE39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nti alpha</w:t>
            </w:r>
            <w:proofErr w:type="spellEnd"/>
            <w:r w:rsidRPr="00737C4A">
              <w:rPr>
                <w:sz w:val="18"/>
                <w:szCs w:val="18"/>
                <w:lang w:val="en-US"/>
              </w:rPr>
              <w:t xml:space="preserve"> SMA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187B654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50EA179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3F979C7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A4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659C22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C79BB2B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Dako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550E1D2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IS61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981A51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4C2805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1890" w:type="dxa"/>
            <w:gridSpan w:val="2"/>
            <w:hideMark/>
          </w:tcPr>
          <w:p w:rsidRPr="00737C4A" w:rsidR="00737C4A" w:rsidP="00737C4A" w:rsidRDefault="00737C4A" w14:paraId="4AD4109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320NKP46</w:t>
            </w:r>
          </w:p>
        </w:tc>
        <w:tc>
          <w:tcPr>
            <w:tcW w:w="2160" w:type="dxa"/>
            <w:gridSpan w:val="2"/>
            <w:hideMark/>
          </w:tcPr>
          <w:p w:rsidRPr="00737C4A" w:rsidR="00737C4A" w:rsidP="00737C4A" w:rsidRDefault="00737C4A" w14:paraId="448E91C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3/anti CD30/anti NKp46</w:t>
            </w:r>
          </w:p>
        </w:tc>
        <w:tc>
          <w:tcPr>
            <w:tcW w:w="829" w:type="dxa"/>
            <w:hideMark/>
          </w:tcPr>
          <w:p w:rsidRPr="00737C4A" w:rsidR="00737C4A" w:rsidP="00737C4A" w:rsidRDefault="00737C4A" w14:paraId="2C7A8BD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7453216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P7/SP32/195314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434462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4741DC2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Thermo</w:t>
            </w:r>
            <w:proofErr w:type="spellEnd"/>
            <w:r w:rsidRPr="00737C4A">
              <w:rPr>
                <w:sz w:val="18"/>
                <w:szCs w:val="18"/>
                <w:lang w:val="en-US"/>
              </w:rPr>
              <w:t>/Abcam/R&amp;D Bio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05A6824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A1-90582/ab64088/MAB185050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FE0BFB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6FF057F6" w14:textId="77777777">
        <w:trPr>
          <w:trHeight w:val="73"/>
        </w:trPr>
        <w:tc>
          <w:tcPr>
            <w:tcW w:w="810" w:type="dxa"/>
            <w:hideMark/>
          </w:tcPr>
          <w:p w:rsidRPr="00737C4A" w:rsidR="00737C4A" w:rsidP="00737C4A" w:rsidRDefault="00737C4A" w14:paraId="366A014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4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BBF37A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1C743C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4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48127E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09E3A7C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7DA72F63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P35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11D1E37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C10723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5DF9CED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2770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37FFBE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54F8A7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810" w:type="dxa"/>
            <w:hideMark/>
          </w:tcPr>
          <w:p w:rsidRPr="00737C4A" w:rsidR="00737C4A" w:rsidP="00737C4A" w:rsidRDefault="00737C4A" w14:paraId="726B604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D56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C59F4B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20CDCE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D56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2826E8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60D6A26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2522460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23C3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2EE66DB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590CBFA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anta Cruz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59215B4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c-7326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6FB6DAE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200A9DA2" w14:textId="77777777">
        <w:trPr>
          <w:trHeight w:val="73"/>
        </w:trPr>
        <w:tc>
          <w:tcPr>
            <w:tcW w:w="810" w:type="dxa"/>
            <w:hideMark/>
          </w:tcPr>
          <w:p w:rsidRPr="00737C4A" w:rsidR="00737C4A" w:rsidP="00737C4A" w:rsidRDefault="00737C4A" w14:paraId="62366D9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SF1R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D16298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3644997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CSF1R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00C0D15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002AA47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7EF2FCE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P21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4ADD39A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23FA19F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4CC3894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183316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47538A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082B315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810" w:type="dxa"/>
            <w:hideMark/>
          </w:tcPr>
          <w:p w:rsidRPr="00737C4A" w:rsidR="00737C4A" w:rsidP="00737C4A" w:rsidRDefault="00737C4A" w14:paraId="524E103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CSIGN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7D0E8F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4485530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DCSIGN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49CECF1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1DEC85B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15D3ADA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DC-28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74BAB60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9E58E1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anta Cruz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3688217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c-6574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F793677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1779A5F3" w14:textId="77777777">
        <w:trPr>
          <w:trHeight w:val="135"/>
        </w:trPr>
        <w:tc>
          <w:tcPr>
            <w:tcW w:w="810" w:type="dxa"/>
            <w:hideMark/>
          </w:tcPr>
          <w:p w:rsidRPr="00737C4A" w:rsidR="00737C4A" w:rsidP="00737C4A" w:rsidRDefault="00737C4A" w14:paraId="7C10ED0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GATA3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0634E7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6CC5E20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GATA3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7E7C11B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78C13D5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285A85E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L50-823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3CEAB6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1A9378A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BioCare Medical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2687478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CM405A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2ED0B34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6A6823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810" w:type="dxa"/>
            <w:hideMark/>
          </w:tcPr>
          <w:p w:rsidRPr="00737C4A" w:rsidR="00737C4A" w:rsidP="00737C4A" w:rsidRDefault="00737C4A" w14:paraId="30E00CE2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ICOS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1E5AF70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22C3482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ICOS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38B3784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581AF90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1DD0D10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P98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6EEF853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75D70F28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LifeSpan</w:t>
            </w:r>
            <w:proofErr w:type="spellEnd"/>
            <w:r w:rsidRPr="00737C4A">
              <w:rPr>
                <w:sz w:val="18"/>
                <w:szCs w:val="18"/>
                <w:lang w:val="en-US"/>
              </w:rPr>
              <w:t xml:space="preserve"> Bio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566D72E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LS-C21035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FDF08F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65827C9F" w14:textId="77777777">
        <w:trPr>
          <w:trHeight w:val="135"/>
        </w:trPr>
        <w:tc>
          <w:tcPr>
            <w:tcW w:w="810" w:type="dxa"/>
            <w:hideMark/>
          </w:tcPr>
          <w:p w:rsidRPr="00737C4A" w:rsidR="00737C4A" w:rsidP="00737C4A" w:rsidRDefault="00737C4A" w14:paraId="382AC168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IDO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B4A934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570155EC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IDO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694A28F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5D1314C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400FF55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1F8.2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F442AE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352DC18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EMD Millipore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3765E59B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AB10009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5B26406D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26D726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810" w:type="dxa"/>
            <w:hideMark/>
          </w:tcPr>
          <w:p w:rsidRPr="00737C4A" w:rsidR="00737C4A" w:rsidP="00737C4A" w:rsidRDefault="00737C4A" w14:paraId="59F3D69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IL10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A7C889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16900C7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nti IL10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2F3B6A1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15615F3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538F055E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LS-B741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30CDC41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60E75647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LifeSpan</w:t>
            </w:r>
            <w:proofErr w:type="spellEnd"/>
            <w:r w:rsidRPr="00737C4A">
              <w:rPr>
                <w:sz w:val="18"/>
                <w:szCs w:val="18"/>
                <w:lang w:val="en-US"/>
              </w:rPr>
              <w:t xml:space="preserve"> Bio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25E5D20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LS-B7411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CB780DA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250822B5" w14:textId="77777777">
        <w:trPr>
          <w:trHeight w:val="73"/>
        </w:trPr>
        <w:tc>
          <w:tcPr>
            <w:tcW w:w="810" w:type="dxa"/>
            <w:hideMark/>
          </w:tcPr>
          <w:p w:rsidRPr="00737C4A" w:rsidR="00737C4A" w:rsidP="00737C4A" w:rsidRDefault="00737C4A" w14:paraId="26E8226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NUCLEI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327C374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hideMark/>
          </w:tcPr>
          <w:p w:rsidRPr="00737C4A" w:rsidR="00737C4A" w:rsidP="00737C4A" w:rsidRDefault="00737C4A" w14:paraId="6261C70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hematoxylin</w:t>
            </w:r>
          </w:p>
        </w:tc>
        <w:tc>
          <w:tcPr>
            <w:tcW w:w="990" w:type="dxa"/>
            <w:hideMark/>
          </w:tcPr>
          <w:p w:rsidRPr="00737C4A" w:rsidR="00737C4A" w:rsidP="00737C4A" w:rsidRDefault="00737C4A" w14:paraId="5C1C693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48FE87B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67A8DAD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hideMark/>
          </w:tcPr>
          <w:p w:rsidRPr="00737C4A" w:rsidR="00737C4A" w:rsidP="00737C4A" w:rsidRDefault="00737C4A" w14:paraId="53E0F4E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7820FB1D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Dako</w:t>
            </w:r>
            <w:proofErr w:type="spellEnd"/>
          </w:p>
        </w:tc>
        <w:tc>
          <w:tcPr>
            <w:tcW w:w="1710" w:type="dxa"/>
            <w:hideMark/>
          </w:tcPr>
          <w:p w:rsidRPr="00737C4A" w:rsidR="00737C4A" w:rsidP="00737C4A" w:rsidRDefault="00737C4A" w14:paraId="244E91A1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S330130-2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75359E55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  <w:tr w:rsidRPr="00737C4A" w:rsidR="00F02950" w:rsidTr="008E46AF" w14:paraId="2B62A0F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890" w:type="dxa"/>
            <w:gridSpan w:val="2"/>
            <w:hideMark/>
          </w:tcPr>
          <w:p w:rsidRPr="00737C4A" w:rsidR="00737C4A" w:rsidP="00737C4A" w:rsidRDefault="00737C4A" w14:paraId="44284F19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TRYPTASE</w:t>
            </w:r>
          </w:p>
        </w:tc>
        <w:tc>
          <w:tcPr>
            <w:tcW w:w="1170" w:type="dxa"/>
            <w:hideMark/>
          </w:tcPr>
          <w:p w:rsidRPr="00737C4A" w:rsidR="00737C4A" w:rsidP="00737C4A" w:rsidRDefault="00737C4A" w14:paraId="596F47A6" w14:textId="77777777">
            <w:pPr>
              <w:rPr>
                <w:sz w:val="18"/>
                <w:szCs w:val="18"/>
                <w:lang w:val="en-US"/>
              </w:rPr>
            </w:pPr>
            <w:proofErr w:type="spellStart"/>
            <w:r w:rsidRPr="00737C4A">
              <w:rPr>
                <w:sz w:val="18"/>
                <w:szCs w:val="18"/>
                <w:lang w:val="en-US"/>
              </w:rPr>
              <w:t>anti Tryptase</w:t>
            </w:r>
            <w:proofErr w:type="spellEnd"/>
          </w:p>
        </w:tc>
        <w:tc>
          <w:tcPr>
            <w:tcW w:w="990" w:type="dxa"/>
            <w:hideMark/>
          </w:tcPr>
          <w:p w:rsidRPr="00737C4A" w:rsidR="00737C4A" w:rsidP="00737C4A" w:rsidRDefault="00737C4A" w14:paraId="1D1C95C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hideMark/>
          </w:tcPr>
          <w:p w:rsidRPr="00737C4A" w:rsidR="00737C4A" w:rsidP="00737C4A" w:rsidRDefault="00737C4A" w14:paraId="6CAAD16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hideMark/>
          </w:tcPr>
          <w:p w:rsidRPr="00737C4A" w:rsidR="00737C4A" w:rsidP="00737C4A" w:rsidRDefault="00737C4A" w14:paraId="70303BA6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A1</w:t>
            </w:r>
          </w:p>
        </w:tc>
        <w:tc>
          <w:tcPr>
            <w:tcW w:w="540" w:type="dxa"/>
            <w:hideMark/>
          </w:tcPr>
          <w:p w:rsidRPr="00737C4A" w:rsidR="00737C4A" w:rsidP="00737C4A" w:rsidRDefault="00737C4A" w14:paraId="056D4A6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hideMark/>
          </w:tcPr>
          <w:p w:rsidRPr="00737C4A" w:rsidR="00737C4A" w:rsidP="00737C4A" w:rsidRDefault="00737C4A" w14:paraId="4CCC88C4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710" w:type="dxa"/>
            <w:hideMark/>
          </w:tcPr>
          <w:p w:rsidRPr="00737C4A" w:rsidR="00737C4A" w:rsidP="00737C4A" w:rsidRDefault="00737C4A" w14:paraId="5DA7B340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ab2378</w:t>
            </w:r>
          </w:p>
        </w:tc>
        <w:tc>
          <w:tcPr>
            <w:tcW w:w="1080" w:type="dxa"/>
            <w:hideMark/>
          </w:tcPr>
          <w:p w:rsidRPr="00737C4A" w:rsidR="00737C4A" w:rsidP="00737C4A" w:rsidRDefault="00737C4A" w14:paraId="0594753F" w14:textId="77777777">
            <w:pPr>
              <w:rPr>
                <w:sz w:val="18"/>
                <w:szCs w:val="18"/>
                <w:lang w:val="en-US"/>
              </w:rPr>
            </w:pPr>
            <w:r w:rsidRPr="00737C4A">
              <w:rPr>
                <w:sz w:val="18"/>
                <w:szCs w:val="18"/>
                <w:lang w:val="en-US"/>
              </w:rPr>
              <w:t>mIHC</w:t>
            </w:r>
          </w:p>
        </w:tc>
      </w:tr>
    </w:tbl>
    <w:p w:rsidR="00737C4A" w:rsidP="00737C4A" w:rsidRDefault="00737C4A" w14:paraId="62B64D89" w14:textId="77777777">
      <w:pPr>
        <w:rPr>
          <w:b/>
          <w:bCs/>
          <w:sz w:val="28"/>
          <w:szCs w:val="28"/>
        </w:rPr>
      </w:pPr>
    </w:p>
    <w:p w:rsidR="00DB4D9C" w:rsidP="00DB4D9C" w:rsidRDefault="00DB4D9C" w14:paraId="6A4A475B" w14:textId="0B9EE571">
      <w:pPr>
        <w:rPr>
          <w:b w:val="1"/>
          <w:bCs w:val="1"/>
          <w:sz w:val="28"/>
          <w:szCs w:val="28"/>
        </w:rPr>
      </w:pPr>
      <w:r w:rsidRPr="3A7BD013" w:rsidR="00DB4D9C">
        <w:rPr>
          <w:b w:val="1"/>
          <w:bCs w:val="1"/>
          <w:sz w:val="28"/>
          <w:szCs w:val="28"/>
        </w:rPr>
        <w:t xml:space="preserve">Supplemental Table </w:t>
      </w:r>
      <w:r w:rsidRPr="3A7BD013" w:rsidR="7ED153DD">
        <w:rPr>
          <w:b w:val="1"/>
          <w:bCs w:val="1"/>
          <w:sz w:val="28"/>
          <w:szCs w:val="28"/>
        </w:rPr>
        <w:t>5</w:t>
      </w:r>
      <w:r w:rsidRPr="3A7BD013" w:rsidR="00DB4D9C">
        <w:rPr>
          <w:b w:val="1"/>
          <w:bCs w:val="1"/>
          <w:sz w:val="28"/>
          <w:szCs w:val="28"/>
        </w:rPr>
        <w:t>.</w:t>
      </w:r>
    </w:p>
    <w:p w:rsidR="00DB4D9C" w:rsidP="00DB4D9C" w:rsidRDefault="00DB4D9C" w14:paraId="3EA05636" w14:textId="77777777"/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448"/>
        <w:gridCol w:w="2498"/>
        <w:gridCol w:w="960"/>
        <w:gridCol w:w="960"/>
      </w:tblGrid>
      <w:tr w:rsidRPr="00A91300" w:rsidR="00DB4D9C" w:rsidTr="79CEF609" w14:paraId="552B581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8181B87" w14:textId="77777777">
            <w:pPr>
              <w:rPr>
                <w:sz w:val="18"/>
                <w:szCs w:val="18"/>
                <w:lang w:val="en-US"/>
              </w:rPr>
            </w:pPr>
            <w:r w:rsidRPr="00A91300">
              <w:rPr>
                <w:sz w:val="18"/>
                <w:szCs w:val="18"/>
              </w:rPr>
              <w:t>Pathwa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FE4CF9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redic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7FC29D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Weigh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FDD3AF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ount</w:t>
            </w:r>
          </w:p>
        </w:tc>
      </w:tr>
      <w:tr w:rsidRPr="00A91300" w:rsidR="00DB4D9C" w:rsidTr="79CEF609" w14:paraId="78C5EC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ADE4B34" w14:textId="77777777">
            <w:pPr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Apopto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CF811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ASPASE7CLEAVEDD1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3C77F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7746E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483ECE3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5C04A564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Apopto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949E7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ASPASE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338D6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69AB5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3C07F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C7A47BC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A1EC7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9E2AD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828E4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26F9E87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AF8F825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C549B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4CF11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6DC92D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457BFF5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5C581D6E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BCL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B6DFC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CL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58F9C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16186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2B44733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40FEB8D7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BH3_Bal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705F7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CL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B0642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A2E3F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36B5B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C05FD44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BH3_Bal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CD221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45DDD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0143C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DC40BA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38A9ECF2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BH3_Bal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9F3D0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A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996E2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C7E8B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46F50B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44FF193F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BH3_Bal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97866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AF189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F2B30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8D2BB0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41CB8DA8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BH3_Bal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90637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I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E79EE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6D086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B922B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75DE736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BH3_Bal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87C037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Mcl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89EE2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26F86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414F20E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1A26C36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BH3_Bal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F1E0E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AD_pS1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F196C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D7234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C325F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13AE57AD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BH3_Bal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26630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CLX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56C42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5507F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2C716FE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13935ACE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BH3_Bal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70F3D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I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EC82D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08F16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293FED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16DFC1A6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Cell_cycle_prog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114BC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YCLINB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37DE6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0110D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7D6E5CC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14974B55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Cell_cycle_prog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B31BFC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L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E968B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06F00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DF8CA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0DEA52CE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Cell_cycle_prog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71775C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DK1_pT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B3439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D9666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E21B02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0C7E6AE6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Cell_cycle_prog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8D7A2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H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3808F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619FD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C4AC4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3D702B33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Cell_cycle_prog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3362B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dc25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03398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66498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5BFA8B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2B72F2B3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Cell_cycle_prog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73D594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RB_pS807S8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3C1B7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9AB8F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DDA45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04B92D9C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Cell_cycle_prog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F1770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13337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4E26F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8D41BD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699F841C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Cell_cycle_prog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79C1A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27_pT1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AB896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67B07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663DE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3C3D0583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Cell_cycle_prog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C0936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YCLIND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87BAF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C0993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A4BA2D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30557763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9D1EB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DK1_pT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53AF1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15879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2EF8A2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2B2EF18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58B2F2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Histone-H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79CD7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6FC0F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888C5E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1389161E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D2239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H2AX_pS1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4FF95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C050B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CF495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21C4138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0FF04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ATM_pS19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25E247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0A88B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7D3EDC3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E11DCF4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E567F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ATR_pS4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75C38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7E026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FD058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F925F0D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D555D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DK1_pY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EEB01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89C50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2B825C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6E44F5C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FC54B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HK1_pS2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EED2C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BD62E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6CF89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D8E6B21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BB0CC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HK2_pT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89E35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880F8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7CA2197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2C82555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34D27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Wee1_pS6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1F678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77989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0D2E8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1B7CF9B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3A464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HK1_pS3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4AB5C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CF9A8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49D02CC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62718E9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4F35F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H2AX_pS1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7B443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9A13D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250EAD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52524C58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M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A47B0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RPA32_pS4_S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B48F5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8FF4B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AE56DE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3F234BF6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0_G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82600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YCLINB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4E44F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5CE6A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8BBB6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1EB53E5C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0_G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A261F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38B72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7A966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FE2DC7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4660F53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0_G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A6699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27_pT1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D1AAB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32866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13EDC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D30074F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0_G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69552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YCLIND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983C7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F8BCC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CC57F6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3AA80BD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0_G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F19B6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RD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8826A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E429E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84D7C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FB6C779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1_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20F5A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RD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20CEF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55EFE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6B7B0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FB1EA1F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1_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76FA0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YCLINE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0759D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B2C8A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C5561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FFD80D8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_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B44B3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YCLINB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5B8C7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CD898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F3045D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3285C4CB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_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0DB71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L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DA0AF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8667F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6FABF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39F3E7AD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_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D0BB5E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DK1_pT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54D77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7E929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AD448C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4C8D4C0C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_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3AB57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dc25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F506B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B28E4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BC1785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CF9523C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G2_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3D4B4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RB_pS807S8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2185B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B8015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43990A5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18337C3A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Hormone_recep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A317A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7442A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D265B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21A3B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612D9E10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Hormone_recep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E15C7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ERALPH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4912F0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0C574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924B14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53622874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Hormone_recep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77B6D3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ERALPHA_pS1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BD96B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EF2F1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F5BB7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3FB199A1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Hormone_recep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B5F8F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C01BB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985DC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7D3016E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4CA0982B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Hormone_signaling_Brea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7FA8D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CL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20206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2D2D4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6622A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38ECAB23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Hormone_signaling_Brea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A6E2F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ERALPHA_pS1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01422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F85AD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284AF0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7F0B924C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Hormone_signaling_Brea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79F865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GATA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96BC3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649A6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0592D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73B5A11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Immu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AFAEC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LC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7494E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25635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C0CEAC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8320DD6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Immu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349C2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ZAP-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FAE06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23F93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74B976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6698C576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Immune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DDC3DE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7-H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53F67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C8426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7475F2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09F375C5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Immune_Checkpo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BF9C9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DL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8AD6F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09320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7EC2C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481B3DF4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Not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82496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Jagged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E9F42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ED3A1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8F1B7C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A64A507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Not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21BF7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Notch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5F6A4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217DF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2CA29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C24343F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Not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3F51E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TAZ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D9BC3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BA562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A56769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097C3FC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lastRenderedPageBreak/>
              <w:t>Not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9463F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Y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6FE66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8C00A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BA0115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2107F49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Not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DEFD3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YAP_pS1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49AA0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B0576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8F81BD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6C65F0C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PI3K_Ak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3390F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27_pT1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F1187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E8F42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460272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1510F67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PI3K_Ak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DC8A5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AKT_pS4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57E49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0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8C6F9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0.5</w:t>
            </w:r>
          </w:p>
        </w:tc>
      </w:tr>
      <w:tr w:rsidRPr="00A91300" w:rsidR="00DB4D9C" w:rsidTr="79CEF609" w14:paraId="1B2327D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47CB0551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PI3K_Ak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297E1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AKT_pT3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7BF16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0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8D3A9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0.5</w:t>
            </w:r>
          </w:p>
        </w:tc>
      </w:tr>
      <w:tr w:rsidRPr="00A91300" w:rsidR="00DB4D9C" w:rsidTr="79CEF609" w14:paraId="3DE726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EBCA386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PI3K_Ak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5DA10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GSK3ALPHABETA_pS21S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9B955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60661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C863DA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7B9E3F5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PI3K_Ak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16B2F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RAS40_pT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80396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CC429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0EEDA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4F8F995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PI3K_Ak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E8B73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T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6DC47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BB4C4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2E8223B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36319AAB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AS_MAP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80764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RAF_pS4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EAEBA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038CF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752027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51A1D1BE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AS_MAP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7F835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JUN_pS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835A44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CEC6D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4ED7B77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DA1A1AD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AS_MAP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CC45B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RAF_pS3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3EC20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49763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EDC1F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44A64558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AS_MAP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9BF17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MEK1_pS217S2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2E76F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3A227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DA0ECE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DB9419E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AS_MAP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716FC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38_pT180Y1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7DCCE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CEFFB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5537A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1ADDF31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AS_MAP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65843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38MAP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318D0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9F19E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DFE93E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E89518A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AS_MAP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750A17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90RSK_pT359S3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F37CA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A5EB2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7F5EF09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A7CE38E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AS_MAP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743281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YB1_pS1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0AD26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D9F32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2ACAE23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83FCA82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AS_MAP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248C3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MAPK_pT202Y2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C7B43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FE18C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2384A7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4455A309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T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45C73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MET_pY12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9C9B5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A46A7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B263A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3322340D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T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233AF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EGFR_pY11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3D2B8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5FAA2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0B140E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54A16840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T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F2933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HER2_pY12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A9A03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18043A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6C12E5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1B13BDD4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T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F6640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HER3_pY12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0B8CB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C6340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2D2B7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3C1A650A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T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BA310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IGF1R_pY1135Y11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9B8AB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C94C8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E6CC67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8E900A1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T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DCA28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IRS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F85AA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5E49D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A6F56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E05B399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T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BC7A0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SRC_pY5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45946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FFA25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325B47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4C5A3646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T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BE0FD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SHP2_pY5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16D3B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68BFA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5BBE0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888B0FD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T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EFAB4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SHC_pY3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2EB5D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A6091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22C0CA2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39BB823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RT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7F3FA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SRC_pY4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5EA178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095ED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7E81D8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5918162E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SC_m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C17BE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RB_pS807S8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5F9BB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89245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D89C3B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56498724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SC_m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DD260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MTOR_pS24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ADFE6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A8F7B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D8745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09263214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SC_m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95BE0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70S6K_pT3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4C5AF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EFCA6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E63D84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699296DF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SC_m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7B2D9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RICTOR_pT11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35F4F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A67E2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D6DB94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376E3653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SC_m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A26F0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S6_pS235S2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2D25F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0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B977B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0.5</w:t>
            </w:r>
          </w:p>
        </w:tc>
      </w:tr>
      <w:tr w:rsidRPr="00A91300" w:rsidR="00DB4D9C" w:rsidTr="79CEF609" w14:paraId="4C63078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3568EB8C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SC_m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5213A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S6_pS240S2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6C060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0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D45DE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0.5</w:t>
            </w:r>
          </w:p>
        </w:tc>
      </w:tr>
      <w:tr w:rsidRPr="00A91300" w:rsidR="00DB4D9C" w:rsidTr="79CEF609" w14:paraId="10FB82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0E24E292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umor_Cont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814BFA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LC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F0A12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061BF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949752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1BCE8BF7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umor_Cont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DDC4E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BETACATEN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7C736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082E9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DB901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321FD400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umor_Cont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A14C96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LAUDIN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A7E96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55089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7C4C0BB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7D79407C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umor_Cont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FABDF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ECADHER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FAD78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CE730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F6056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0C6A9127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umor_Cont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F4F29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RBM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AFDFD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CF21D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09E74C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6DD08262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umor_Cont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7326EC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EPP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75A30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9F82B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4B5D2C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39F3F9E6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umor_Cont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FC6B8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AVEOLIN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590DB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130E2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0DF1D7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508E3AAD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umor_Cont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7B6DEC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OLLAGENV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323E6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35AE3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76D6C2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6A79BE89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umor_Cont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B8F6D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MMP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87AF2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FB03B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2BAF15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79CEF609" w:rsidRDefault="00DB4D9C" w14:paraId="27FF2B6C" w14:textId="7777777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79CEF609" w:rsidR="00DB4D9C">
              <w:rPr>
                <w:b w:val="0"/>
                <w:bCs w:val="0"/>
                <w:sz w:val="18"/>
                <w:szCs w:val="18"/>
                <w:lang w:val="en-US"/>
              </w:rPr>
              <w:t>Tumor_Cont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331A77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PAI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2F2B3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3E13B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5FDC8A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58C9E88E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HER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4EB67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HER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5F926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2382B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CC7698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AC1E7D2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HER2_pY12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BE721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HER2_pY12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CF39C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8D209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4B0A1B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49295C27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HER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52C12F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HER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85245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674A9E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3C97BA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737FEC8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HER3_pY12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A3625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HER3_pY12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A507B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C9038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1ECFFD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3399C887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lastRenderedPageBreak/>
              <w:t>GATA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DAEBD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GATA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3A7FA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E4B03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3C7787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C422C29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Cyclind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1A4E1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CYCLIND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D6B1B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010CD1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2AFFC8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6645EFA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ERALPH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39C9B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ERALPH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9FEA3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8DFC1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78C9AF9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31AA911C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ERALPHA_pS1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778DB8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ERALPHA_pS1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2F3FA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4D55F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679A4A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C620573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STAT3PY7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077805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STAT3_pY7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227D17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3FF63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4B416B0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529C2A9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JAK/ST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4E1D87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STAT3_pY7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DF3F0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25F40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413A08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27B35298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JAK/ST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57458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EM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7B7030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19FAAFE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0D723D3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6A614410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JAK/ST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307D02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IL-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6C9C6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5C764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EAA0D3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72A2A09F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JAK/ST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63F8DE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JAK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D7B218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57C1BE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452DFAC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1CCA6973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JAK/ST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1C3C32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Stat1_pY7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C6B1F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4928C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  <w:tr w:rsidRPr="00A91300" w:rsidR="00DB4D9C" w:rsidTr="79CEF609" w14:paraId="3D1DFF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tcMar/>
            <w:hideMark/>
          </w:tcPr>
          <w:p w:rsidRPr="00A91300" w:rsidR="00DB4D9C" w:rsidP="00FC03A0" w:rsidRDefault="00DB4D9C" w14:paraId="0FFADFD7" w14:textId="77777777">
            <w:pPr>
              <w:rPr>
                <w:b w:val="0"/>
                <w:bCs w:val="0"/>
                <w:sz w:val="18"/>
                <w:szCs w:val="18"/>
              </w:rPr>
            </w:pPr>
            <w:r w:rsidRPr="00A91300">
              <w:rPr>
                <w:b w:val="0"/>
                <w:bCs w:val="0"/>
                <w:sz w:val="18"/>
                <w:szCs w:val="18"/>
              </w:rPr>
              <w:t>JAK/ST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17" w:type="dxa"/>
            <w:noWrap/>
            <w:tcMar/>
            <w:hideMark/>
          </w:tcPr>
          <w:p w:rsidRPr="00A91300" w:rsidR="00DB4D9C" w:rsidP="00FC03A0" w:rsidRDefault="00DB4D9C" w14:paraId="266A076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STAT5ALPH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4CAA10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A91300" w:rsidR="00DB4D9C" w:rsidP="00FC03A0" w:rsidRDefault="00DB4D9C" w14:paraId="335ACA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00">
              <w:rPr>
                <w:sz w:val="18"/>
                <w:szCs w:val="18"/>
              </w:rPr>
              <w:t>1</w:t>
            </w:r>
          </w:p>
        </w:tc>
      </w:tr>
    </w:tbl>
    <w:p w:rsidR="00737C4A" w:rsidP="5323A0FB" w:rsidRDefault="00737C4A" w14:paraId="2BA6369D" w14:textId="77777777"/>
    <w:p w:rsidR="0D13C95E" w:rsidRDefault="0D13C95E" w14:paraId="60851468" w14:textId="3BEB2440"/>
    <w:p w:rsidR="0D13C95E" w:rsidRDefault="0D13C95E" w14:paraId="39CC72B1" w14:textId="116685E5"/>
    <w:p w:rsidR="0D13C95E" w:rsidRDefault="0D13C95E" w14:paraId="4AEBA0C3" w14:textId="42A4EA23"/>
    <w:p w:rsidR="0D13C95E" w:rsidRDefault="0D13C95E" w14:paraId="512E6A11" w14:textId="12F8C0FE"/>
    <w:sectPr w:rsidR="00737C4A" w:rsidSect="00765B71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D28DF" w:rsidP="007521A0" w:rsidRDefault="000D28DF" w14:paraId="3405F7B8" w14:textId="77777777">
      <w:pPr>
        <w:spacing w:line="240" w:lineRule="auto"/>
      </w:pPr>
      <w:r>
        <w:separator/>
      </w:r>
    </w:p>
  </w:endnote>
  <w:endnote w:type="continuationSeparator" w:id="0">
    <w:p w:rsidR="000D28DF" w:rsidP="007521A0" w:rsidRDefault="000D28DF" w14:paraId="01417DC0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D28DF" w:rsidP="007521A0" w:rsidRDefault="000D28DF" w14:paraId="36E7B422" w14:textId="77777777">
      <w:pPr>
        <w:spacing w:line="240" w:lineRule="auto"/>
      </w:pPr>
      <w:r>
        <w:separator/>
      </w:r>
    </w:p>
  </w:footnote>
  <w:footnote w:type="continuationSeparator" w:id="0">
    <w:p w:rsidR="000D28DF" w:rsidP="007521A0" w:rsidRDefault="000D28DF" w14:paraId="138339E5" w14:textId="777777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A2FC5"/>
    <w:multiLevelType w:val="hybridMultilevel"/>
    <w:tmpl w:val="840081F4"/>
    <w:lvl w:ilvl="0" w:tplc="CF36075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65C836E8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EF52C08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C18BDF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23362EA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130AAA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A184D28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1372767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144DF7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6687C57"/>
    <w:multiLevelType w:val="hybridMultilevel"/>
    <w:tmpl w:val="C6428080"/>
    <w:lvl w:ilvl="0" w:tplc="19CCFDC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B442EB8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0F4034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882A488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D34CE7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7E10A06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F78AFE4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BC5E017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A69E86B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681355112">
    <w:abstractNumId w:val="1"/>
  </w:num>
  <w:num w:numId="2" w16cid:durableId="638606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95"/>
    <w:rsid w:val="000469C3"/>
    <w:rsid w:val="000B485E"/>
    <w:rsid w:val="000D28DF"/>
    <w:rsid w:val="001F7A62"/>
    <w:rsid w:val="00202A6B"/>
    <w:rsid w:val="00276F52"/>
    <w:rsid w:val="002B61C5"/>
    <w:rsid w:val="00500CA2"/>
    <w:rsid w:val="005634D5"/>
    <w:rsid w:val="005B5E1C"/>
    <w:rsid w:val="00665E54"/>
    <w:rsid w:val="006B763C"/>
    <w:rsid w:val="00737C4A"/>
    <w:rsid w:val="007521A0"/>
    <w:rsid w:val="00761495"/>
    <w:rsid w:val="00765B71"/>
    <w:rsid w:val="007715FA"/>
    <w:rsid w:val="007E6975"/>
    <w:rsid w:val="008E46AF"/>
    <w:rsid w:val="00A91300"/>
    <w:rsid w:val="00B37331"/>
    <w:rsid w:val="00CB70F8"/>
    <w:rsid w:val="00CD4F57"/>
    <w:rsid w:val="00DB4D9C"/>
    <w:rsid w:val="00DC215C"/>
    <w:rsid w:val="00DC5552"/>
    <w:rsid w:val="00DD392F"/>
    <w:rsid w:val="00DF4273"/>
    <w:rsid w:val="00E00FD8"/>
    <w:rsid w:val="00EC65EA"/>
    <w:rsid w:val="00EE74A3"/>
    <w:rsid w:val="00F02950"/>
    <w:rsid w:val="00FF3D1D"/>
    <w:rsid w:val="0309F2A9"/>
    <w:rsid w:val="03EC1BF4"/>
    <w:rsid w:val="047655EA"/>
    <w:rsid w:val="055B86D6"/>
    <w:rsid w:val="07655B0E"/>
    <w:rsid w:val="0D13C95E"/>
    <w:rsid w:val="0E4A4202"/>
    <w:rsid w:val="12611B7B"/>
    <w:rsid w:val="190B335B"/>
    <w:rsid w:val="1FF5BB0F"/>
    <w:rsid w:val="2105FE1D"/>
    <w:rsid w:val="2257B7B8"/>
    <w:rsid w:val="245EEE04"/>
    <w:rsid w:val="2B2D7BAE"/>
    <w:rsid w:val="2E5A5894"/>
    <w:rsid w:val="2E64A826"/>
    <w:rsid w:val="3076D4C7"/>
    <w:rsid w:val="36A4B935"/>
    <w:rsid w:val="36B444CA"/>
    <w:rsid w:val="37F2D659"/>
    <w:rsid w:val="3A7BD013"/>
    <w:rsid w:val="407F7A31"/>
    <w:rsid w:val="44302A3D"/>
    <w:rsid w:val="443CE0B7"/>
    <w:rsid w:val="4684CF55"/>
    <w:rsid w:val="46BBDE3C"/>
    <w:rsid w:val="4700FAF0"/>
    <w:rsid w:val="48D13270"/>
    <w:rsid w:val="500AFD75"/>
    <w:rsid w:val="500AFD75"/>
    <w:rsid w:val="51C0CA61"/>
    <w:rsid w:val="5323A0FB"/>
    <w:rsid w:val="546CE19C"/>
    <w:rsid w:val="54C940F9"/>
    <w:rsid w:val="552F6060"/>
    <w:rsid w:val="56E08AB1"/>
    <w:rsid w:val="57D50792"/>
    <w:rsid w:val="5831924C"/>
    <w:rsid w:val="5AD5E7C9"/>
    <w:rsid w:val="5BB5DE5A"/>
    <w:rsid w:val="5C09EB69"/>
    <w:rsid w:val="5E6AA255"/>
    <w:rsid w:val="6429C74C"/>
    <w:rsid w:val="645CE4D7"/>
    <w:rsid w:val="6ACD084C"/>
    <w:rsid w:val="6ADD9BDD"/>
    <w:rsid w:val="6FB92E6A"/>
    <w:rsid w:val="73808A76"/>
    <w:rsid w:val="744E31B0"/>
    <w:rsid w:val="760E6C3B"/>
    <w:rsid w:val="769EE10E"/>
    <w:rsid w:val="77AEF07C"/>
    <w:rsid w:val="7960C8A3"/>
    <w:rsid w:val="79CEF609"/>
    <w:rsid w:val="7ED1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CA1D"/>
  <w15:chartTrackingRefBased/>
  <w15:docId w15:val="{8BCF04A4-0DB3-6B45-938F-F2CC10581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65B71"/>
    <w:pPr>
      <w:spacing w:line="276" w:lineRule="auto"/>
    </w:pPr>
    <w:rPr>
      <w:rFonts w:ascii="Arial" w:hAnsi="Arial" w:eastAsia="Arial" w:cs="Arial"/>
      <w:sz w:val="22"/>
      <w:szCs w:val="22"/>
      <w:lang w:val="e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B71"/>
    <w:rPr>
      <w:rFonts w:ascii="Arial" w:hAnsi="Arial" w:eastAsia="Arial" w:cs="Arial"/>
      <w:sz w:val="22"/>
      <w:szCs w:val="22"/>
      <w:lang w:val="e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semiHidden/>
    <w:unhideWhenUsed/>
    <w:rsid w:val="00765B71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65B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21A0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521A0"/>
    <w:rPr>
      <w:rFonts w:ascii="Arial" w:hAnsi="Arial" w:eastAsia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7521A0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521A0"/>
    <w:rPr>
      <w:rFonts w:ascii="Arial" w:hAnsi="Arial" w:eastAsia="Arial" w:cs="Arial"/>
      <w:sz w:val="22"/>
      <w:szCs w:val="22"/>
      <w:lang w:val="en"/>
    </w:rPr>
  </w:style>
  <w:style w:type="table" w:styleId="GridTable2">
    <w:name w:val="Grid Table 2"/>
    <w:basedOn w:val="TableNormal"/>
    <w:uiPriority w:val="47"/>
    <w:rsid w:val="00A91300"/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A91300"/>
    <w:tblPr>
      <w:tblStyleRowBandSize w:val="1"/>
      <w:tblStyleColBandSize w:val="1"/>
      <w:tblBorders>
        <w:top w:val="single" w:color="C9C9C9" w:themeColor="accent3" w:themeTint="99" w:sz="2" w:space="0"/>
        <w:bottom w:val="single" w:color="C9C9C9" w:themeColor="accent3" w:themeTint="99" w:sz="2" w:space="0"/>
        <w:insideH w:val="single" w:color="C9C9C9" w:themeColor="accent3" w:themeTint="99" w:sz="2" w:space="0"/>
        <w:insideV w:val="single" w:color="C9C9C9" w:themeColor="accent3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C9C9C9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msonormal0" w:customStyle="1">
    <w:name w:val="msonormal"/>
    <w:basedOn w:val="Normal"/>
    <w:rsid w:val="00737C4A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oa1" w:customStyle="1">
    <w:name w:val="oa1"/>
    <w:basedOn w:val="Normal"/>
    <w:rsid w:val="00737C4A"/>
    <w:pPr>
      <w:pBdr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</w:pBdr>
      <w:shd w:val="clear" w:color="auto" w:fill="E9EBF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oa2" w:customStyle="1">
    <w:name w:val="oa2"/>
    <w:basedOn w:val="Normal"/>
    <w:rsid w:val="00737C4A"/>
    <w:pPr>
      <w:pBdr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</w:pBdr>
      <w:shd w:val="clear" w:color="auto" w:fill="E9EBF5"/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oa3" w:customStyle="1">
    <w:name w:val="oa3"/>
    <w:basedOn w:val="Normal"/>
    <w:rsid w:val="00737C4A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sz w:val="24"/>
      <w:szCs w:val="24"/>
      <w:lang w:val="en-US"/>
    </w:rPr>
  </w:style>
  <w:style w:type="table" w:styleId="PlainTable1">
    <w:name w:val="Plain Table 1"/>
    <w:basedOn w:val="TableNormal"/>
    <w:uiPriority w:val="41"/>
    <w:rsid w:val="00737C4A"/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1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4691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907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954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0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83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036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083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4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733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5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11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72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7409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47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6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settings" Target="settings.xml" Id="rId3" /><Relationship Type="http://schemas.openxmlformats.org/officeDocument/2006/relationships/image" Target="media/image1.png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image" Target="/media/image4.png" Id="R860cfe16732645f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lison Creason</dc:creator>
  <keywords/>
  <dc:description/>
  <lastModifiedBy>Julian Egger</lastModifiedBy>
  <revision>20</revision>
  <dcterms:created xsi:type="dcterms:W3CDTF">2023-07-24T23:54:00.0000000Z</dcterms:created>
  <dcterms:modified xsi:type="dcterms:W3CDTF">2024-12-03T18:29:13.4408406Z</dcterms:modified>
</coreProperties>
</file>